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47A7" w:rsidRDefault="005F0574" w:rsidP="007847A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Pr="00E70A6A">
        <w:rPr>
          <w:rFonts w:ascii="Times New Roman" w:hAnsi="Times New Roman" w:cs="Times New Roman"/>
          <w:b/>
          <w:sz w:val="24"/>
          <w:szCs w:val="24"/>
          <w:lang w:val="en-US"/>
        </w:rPr>
        <w:t>ainforest tre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E70A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espond to drought by modifying their hydraulic architecture</w:t>
      </w:r>
    </w:p>
    <w:p w:rsidR="00C42794" w:rsidRDefault="00C42794" w:rsidP="00C828A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E85D35">
        <w:rPr>
          <w:rFonts w:ascii="Times New Roman" w:hAnsi="Times New Roman" w:cs="Times New Roman"/>
          <w:sz w:val="24"/>
          <w:szCs w:val="24"/>
          <w:lang w:val="en-US"/>
        </w:rPr>
        <w:t>David Y.P. Tng</w:t>
      </w:r>
      <w:r w:rsidRPr="00E85D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,2*</w:t>
      </w:r>
      <w:r w:rsidRPr="00E85D35">
        <w:rPr>
          <w:rFonts w:ascii="Times New Roman" w:hAnsi="Times New Roman" w:cs="Times New Roman"/>
          <w:sz w:val="24"/>
          <w:szCs w:val="24"/>
          <w:lang w:val="en-US"/>
        </w:rPr>
        <w:t>, Deborah M.G. Apgaua</w:t>
      </w:r>
      <w:r w:rsidRPr="00E85D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85D35">
        <w:rPr>
          <w:rFonts w:ascii="Times New Roman" w:hAnsi="Times New Roman" w:cs="Times New Roman"/>
          <w:sz w:val="24"/>
          <w:szCs w:val="24"/>
          <w:lang w:val="en-US"/>
        </w:rPr>
        <w:t>, Yoko F. Ishida</w:t>
      </w:r>
      <w:r w:rsidRPr="00E85D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85D35">
        <w:rPr>
          <w:rFonts w:ascii="Times New Roman" w:hAnsi="Times New Roman" w:cs="Times New Roman"/>
          <w:sz w:val="24"/>
          <w:szCs w:val="24"/>
          <w:lang w:val="en-US"/>
        </w:rPr>
        <w:t>, Maurizio Mencuccini</w:t>
      </w:r>
      <w:r w:rsidRPr="00E85D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85D3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85D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Jon Ll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y</w:t>
      </w:r>
      <w:r w:rsidRPr="00E85D3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</w:t>
      </w:r>
      <w:r w:rsidRPr="00AE417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1,4.5</w:t>
      </w:r>
      <w:r w:rsidRPr="00EC520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85D35">
        <w:rPr>
          <w:rFonts w:ascii="Times New Roman" w:hAnsi="Times New Roman" w:cs="Times New Roman"/>
          <w:sz w:val="24"/>
          <w:szCs w:val="24"/>
          <w:lang w:val="en-US"/>
        </w:rPr>
        <w:t>William F. Laurance</w:t>
      </w:r>
      <w:r w:rsidRPr="00E85D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85D35">
        <w:rPr>
          <w:rFonts w:ascii="Times New Roman" w:hAnsi="Times New Roman" w:cs="Times New Roman"/>
          <w:sz w:val="24"/>
          <w:szCs w:val="24"/>
          <w:lang w:val="en-US"/>
        </w:rPr>
        <w:t>, and Susan G.W. Laurance</w:t>
      </w:r>
      <w:r w:rsidRPr="00E85D3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C42794" w:rsidRPr="00E85D35" w:rsidRDefault="00C42794" w:rsidP="00C828A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42794" w:rsidRPr="00AE417C" w:rsidRDefault="00C42794" w:rsidP="00C828A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E417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AE417C">
        <w:rPr>
          <w:rFonts w:ascii="Times New Roman" w:hAnsi="Times New Roman" w:cs="Times New Roman"/>
          <w:sz w:val="24"/>
          <w:szCs w:val="24"/>
          <w:lang w:val="en-GB"/>
        </w:rPr>
        <w:t>Centre for Tropical, Environmenta</w:t>
      </w:r>
      <w:bookmarkStart w:id="0" w:name="_GoBack"/>
      <w:bookmarkEnd w:id="0"/>
      <w:r w:rsidRPr="00AE417C">
        <w:rPr>
          <w:rFonts w:ascii="Times New Roman" w:hAnsi="Times New Roman" w:cs="Times New Roman"/>
          <w:sz w:val="24"/>
          <w:szCs w:val="24"/>
          <w:lang w:val="en-GB"/>
        </w:rPr>
        <w:t xml:space="preserve">l and Sustainability Sciences, College of Science and Engineering, James Cook University, 14-88 McGregor Rd, Smithfield </w:t>
      </w:r>
      <w:proofErr w:type="spellStart"/>
      <w:r w:rsidRPr="00AE417C">
        <w:rPr>
          <w:rFonts w:ascii="Times New Roman" w:hAnsi="Times New Roman" w:cs="Times New Roman"/>
          <w:sz w:val="24"/>
          <w:szCs w:val="24"/>
          <w:lang w:val="en-GB"/>
        </w:rPr>
        <w:t>Qld</w:t>
      </w:r>
      <w:proofErr w:type="spellEnd"/>
      <w:r w:rsidRPr="00AE417C">
        <w:rPr>
          <w:rFonts w:ascii="Times New Roman" w:hAnsi="Times New Roman" w:cs="Times New Roman"/>
          <w:sz w:val="24"/>
          <w:szCs w:val="24"/>
          <w:lang w:val="en-GB"/>
        </w:rPr>
        <w:t xml:space="preserve"> 4878, Australia</w:t>
      </w:r>
    </w:p>
    <w:p w:rsidR="00C42794" w:rsidRPr="005609EB" w:rsidRDefault="00C42794" w:rsidP="00C828A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09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609EB">
        <w:rPr>
          <w:rFonts w:ascii="Times New Roman" w:hAnsi="Times New Roman" w:cs="Times New Roman"/>
          <w:sz w:val="24"/>
          <w:szCs w:val="24"/>
        </w:rPr>
        <w:t xml:space="preserve">Instituto de Biologia, Universidade Federal da Bahia, R. Barão Jeremoabo, Ondina, 40170-115 Salvador, Bahia, </w:t>
      </w:r>
      <w:proofErr w:type="spellStart"/>
      <w:r w:rsidRPr="005609EB">
        <w:rPr>
          <w:rFonts w:ascii="Times New Roman" w:hAnsi="Times New Roman" w:cs="Times New Roman"/>
          <w:sz w:val="24"/>
          <w:szCs w:val="24"/>
        </w:rPr>
        <w:t>Brazil</w:t>
      </w:r>
      <w:proofErr w:type="spellEnd"/>
    </w:p>
    <w:p w:rsidR="00C42794" w:rsidRPr="00AE417C" w:rsidRDefault="00C42794" w:rsidP="00C828A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E417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AE417C">
        <w:rPr>
          <w:rFonts w:ascii="Times New Roman" w:hAnsi="Times New Roman" w:cs="Times New Roman"/>
          <w:sz w:val="24"/>
          <w:szCs w:val="24"/>
          <w:lang w:val="en-GB"/>
        </w:rPr>
        <w:t xml:space="preserve">School of </w:t>
      </w:r>
      <w:proofErr w:type="spellStart"/>
      <w:r w:rsidRPr="00AE417C">
        <w:rPr>
          <w:rFonts w:ascii="Times New Roman" w:hAnsi="Times New Roman" w:cs="Times New Roman"/>
          <w:sz w:val="24"/>
          <w:szCs w:val="24"/>
          <w:lang w:val="en-GB"/>
        </w:rPr>
        <w:t>GeoSciences</w:t>
      </w:r>
      <w:proofErr w:type="spellEnd"/>
      <w:r w:rsidRPr="00AE417C">
        <w:rPr>
          <w:rFonts w:ascii="Times New Roman" w:hAnsi="Times New Roman" w:cs="Times New Roman"/>
          <w:sz w:val="24"/>
          <w:szCs w:val="24"/>
          <w:lang w:val="en-GB"/>
        </w:rPr>
        <w:t>, University of Edinburgh, Edinburgh EH9 3JN, UK</w:t>
      </w:r>
    </w:p>
    <w:p w:rsidR="00C42794" w:rsidRPr="00AE417C" w:rsidRDefault="00C42794" w:rsidP="00C828A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E417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AE417C">
        <w:rPr>
          <w:rFonts w:ascii="Times New Roman" w:hAnsi="Times New Roman" w:cs="Times New Roman"/>
          <w:sz w:val="24"/>
          <w:szCs w:val="24"/>
          <w:lang w:val="en-GB"/>
        </w:rPr>
        <w:t>Department of Life Sciences, Imperial College London,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Silwoo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Park Campus, Ascot SL5</w:t>
      </w:r>
      <w:r w:rsidRPr="00AE417C">
        <w:rPr>
          <w:rFonts w:ascii="Times New Roman" w:hAnsi="Times New Roman" w:cs="Times New Roman"/>
          <w:sz w:val="24"/>
          <w:szCs w:val="24"/>
          <w:lang w:val="en-GB"/>
        </w:rPr>
        <w:t>7PY, UK</w:t>
      </w:r>
    </w:p>
    <w:p w:rsidR="00C42794" w:rsidRDefault="00C42794" w:rsidP="00C828A8">
      <w:pPr>
        <w:spacing w:line="240" w:lineRule="auto"/>
        <w:jc w:val="both"/>
      </w:pPr>
      <w:r w:rsidRPr="005609E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609EB">
        <w:rPr>
          <w:rFonts w:ascii="Times New Roman" w:hAnsi="Times New Roman" w:cs="Times New Roman"/>
          <w:sz w:val="24"/>
          <w:szCs w:val="24"/>
        </w:rPr>
        <w:t xml:space="preserve">Faculdade de Filosofia, </w:t>
      </w:r>
      <w:proofErr w:type="spellStart"/>
      <w:r w:rsidRPr="005609EB">
        <w:rPr>
          <w:rFonts w:ascii="Times New Roman" w:hAnsi="Times New Roman" w:cs="Times New Roman"/>
          <w:sz w:val="24"/>
          <w:szCs w:val="24"/>
        </w:rPr>
        <w:t>Ciencias</w:t>
      </w:r>
      <w:proofErr w:type="spellEnd"/>
      <w:r w:rsidRPr="005609EB">
        <w:rPr>
          <w:rFonts w:ascii="Times New Roman" w:hAnsi="Times New Roman" w:cs="Times New Roman"/>
          <w:sz w:val="24"/>
          <w:szCs w:val="24"/>
        </w:rPr>
        <w:t xml:space="preserve"> e Letras de </w:t>
      </w:r>
      <w:proofErr w:type="spellStart"/>
      <w:r w:rsidRPr="005609EB">
        <w:rPr>
          <w:rFonts w:ascii="Times New Roman" w:hAnsi="Times New Roman" w:cs="Times New Roman"/>
          <w:sz w:val="24"/>
          <w:szCs w:val="24"/>
        </w:rPr>
        <w:t>Ribeirao</w:t>
      </w:r>
      <w:proofErr w:type="spellEnd"/>
      <w:r w:rsidRPr="005609EB">
        <w:rPr>
          <w:rFonts w:ascii="Times New Roman" w:hAnsi="Times New Roman" w:cs="Times New Roman"/>
          <w:sz w:val="24"/>
          <w:szCs w:val="24"/>
        </w:rPr>
        <w:t xml:space="preserve"> Preto, Universidade de </w:t>
      </w:r>
      <w:proofErr w:type="spellStart"/>
      <w:r w:rsidRPr="005609EB">
        <w:rPr>
          <w:rFonts w:ascii="Times New Roman" w:hAnsi="Times New Roman" w:cs="Times New Roman"/>
          <w:sz w:val="24"/>
          <w:szCs w:val="24"/>
        </w:rPr>
        <w:t>Sao</w:t>
      </w:r>
      <w:proofErr w:type="spellEnd"/>
      <w:r w:rsidRPr="005609EB">
        <w:rPr>
          <w:rFonts w:ascii="Times New Roman" w:hAnsi="Times New Roman" w:cs="Times New Roman"/>
          <w:sz w:val="24"/>
          <w:szCs w:val="24"/>
        </w:rPr>
        <w:t xml:space="preserve"> Paulo, 14040-900 </w:t>
      </w:r>
      <w:proofErr w:type="spellStart"/>
      <w:r w:rsidRPr="005609EB">
        <w:rPr>
          <w:rFonts w:ascii="Times New Roman" w:hAnsi="Times New Roman" w:cs="Times New Roman"/>
          <w:sz w:val="24"/>
          <w:szCs w:val="24"/>
        </w:rPr>
        <w:t>Ribeirao</w:t>
      </w:r>
      <w:proofErr w:type="spellEnd"/>
      <w:r w:rsidRPr="005609EB">
        <w:rPr>
          <w:rFonts w:ascii="Times New Roman" w:hAnsi="Times New Roman" w:cs="Times New Roman"/>
          <w:sz w:val="24"/>
          <w:szCs w:val="24"/>
        </w:rPr>
        <w:t xml:space="preserve"> Preto, </w:t>
      </w:r>
      <w:proofErr w:type="spellStart"/>
      <w:r w:rsidRPr="005609EB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AE417C">
        <w:t xml:space="preserve"> </w:t>
      </w:r>
    </w:p>
    <w:p w:rsidR="00FF5BE5" w:rsidRPr="005609EB" w:rsidRDefault="00C42794" w:rsidP="00C828A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09EB">
        <w:rPr>
          <w:rFonts w:ascii="Times New Roman" w:hAnsi="Times New Roman" w:cs="Times New Roman"/>
          <w:sz w:val="24"/>
          <w:szCs w:val="24"/>
        </w:rPr>
        <w:t>*e-mail: davetngcom@gmail.com</w:t>
      </w:r>
    </w:p>
    <w:p w:rsidR="00FF5BE5" w:rsidRPr="005609EB" w:rsidRDefault="00FF5BE5" w:rsidP="00374A65">
      <w:pPr>
        <w:rPr>
          <w:rFonts w:ascii="Times New Roman" w:hAnsi="Times New Roman" w:cs="Times New Roman"/>
          <w:b/>
          <w:sz w:val="20"/>
          <w:szCs w:val="20"/>
        </w:rPr>
      </w:pPr>
    </w:p>
    <w:p w:rsidR="006849CD" w:rsidRPr="005609EB" w:rsidRDefault="00547AEC" w:rsidP="00FF5BE5">
      <w:pPr>
        <w:spacing w:after="200" w:line="276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5301465" cy="239011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of soil water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934" cy="2399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F5BE5" w:rsidRPr="005609EB" w:rsidDel="004C4EA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62449" w:rsidRDefault="00CE55B9" w:rsidP="00C62449">
      <w:pPr>
        <w:spacing w:after="20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FF5BE5" w:rsidRPr="004D3E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849CD" w:rsidRPr="004D3E8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F5BE5" w:rsidRPr="004D3E8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0D7F3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E7DA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F5BE5" w:rsidRPr="005E7DA7">
        <w:rPr>
          <w:rFonts w:ascii="Times New Roman" w:hAnsi="Times New Roman" w:cs="Times New Roman"/>
          <w:sz w:val="24"/>
          <w:szCs w:val="24"/>
          <w:lang w:val="en-US"/>
        </w:rPr>
        <w:t xml:space="preserve"> Volumetric soil water content of the control and the drought areas of the study plot during the 2-yr experimental period.</w:t>
      </w:r>
      <w:r w:rsidR="00AC05A9" w:rsidRPr="005E7DA7">
        <w:rPr>
          <w:rFonts w:ascii="Times New Roman" w:hAnsi="Times New Roman" w:cs="Times New Roman"/>
          <w:sz w:val="24"/>
          <w:szCs w:val="24"/>
          <w:lang w:val="en-US"/>
        </w:rPr>
        <w:t xml:space="preserve"> The data is based on sensors installed in four soil pits</w:t>
      </w:r>
      <w:r w:rsidR="00AC05A9">
        <w:rPr>
          <w:rFonts w:ascii="Times New Roman" w:hAnsi="Times New Roman" w:cs="Times New Roman"/>
          <w:sz w:val="24"/>
          <w:szCs w:val="24"/>
          <w:lang w:val="en-US"/>
        </w:rPr>
        <w:t xml:space="preserve"> each within the control and drought areas of the plot. </w:t>
      </w:r>
      <w:r w:rsidR="00C62449" w:rsidRPr="00C62449">
        <w:rPr>
          <w:rFonts w:ascii="Times New Roman" w:hAnsi="Times New Roman" w:cs="Times New Roman"/>
          <w:sz w:val="24"/>
          <w:szCs w:val="24"/>
          <w:lang w:val="en-US"/>
        </w:rPr>
        <w:t>Each box encompasses the 25th to</w:t>
      </w:r>
      <w:r w:rsidR="00C624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2449" w:rsidRPr="00C62449">
        <w:rPr>
          <w:rFonts w:ascii="Times New Roman" w:hAnsi="Times New Roman" w:cs="Times New Roman"/>
          <w:sz w:val="24"/>
          <w:szCs w:val="24"/>
          <w:lang w:val="en-US"/>
        </w:rPr>
        <w:t xml:space="preserve">75th percentiles; the median is indicated by the </w:t>
      </w:r>
      <w:r w:rsidR="00C62449">
        <w:rPr>
          <w:rFonts w:ascii="Times New Roman" w:hAnsi="Times New Roman" w:cs="Times New Roman"/>
          <w:sz w:val="24"/>
          <w:szCs w:val="24"/>
          <w:lang w:val="en-US"/>
        </w:rPr>
        <w:t>meeting point between the dark grey and light grey portions of each boxplot</w:t>
      </w:r>
      <w:r w:rsidR="00C62449" w:rsidRPr="00C62449">
        <w:rPr>
          <w:rFonts w:ascii="Times New Roman" w:hAnsi="Times New Roman" w:cs="Times New Roman"/>
          <w:sz w:val="24"/>
          <w:szCs w:val="24"/>
          <w:lang w:val="en-US"/>
        </w:rPr>
        <w:t xml:space="preserve"> and the other </w:t>
      </w:r>
      <w:r w:rsidR="00C62449">
        <w:rPr>
          <w:rFonts w:ascii="Times New Roman" w:hAnsi="Times New Roman" w:cs="Times New Roman"/>
          <w:sz w:val="24"/>
          <w:szCs w:val="24"/>
          <w:lang w:val="en-US"/>
        </w:rPr>
        <w:t>horizontal</w:t>
      </w:r>
      <w:r w:rsidR="00C62449" w:rsidRPr="00C62449">
        <w:rPr>
          <w:rFonts w:ascii="Times New Roman" w:hAnsi="Times New Roman" w:cs="Times New Roman"/>
          <w:sz w:val="24"/>
          <w:szCs w:val="24"/>
          <w:lang w:val="en-US"/>
        </w:rPr>
        <w:t xml:space="preserve"> lines outside the box indicate the 10th and</w:t>
      </w:r>
      <w:r w:rsidR="00C624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62449" w:rsidRPr="00C62449">
        <w:rPr>
          <w:rFonts w:ascii="Times New Roman" w:hAnsi="Times New Roman" w:cs="Times New Roman"/>
          <w:sz w:val="24"/>
          <w:szCs w:val="24"/>
          <w:lang w:val="en-US"/>
        </w:rPr>
        <w:t xml:space="preserve">90th percentiles. Dots indicate </w:t>
      </w:r>
      <w:r w:rsidR="00C62449">
        <w:rPr>
          <w:rFonts w:ascii="Times New Roman" w:hAnsi="Times New Roman" w:cs="Times New Roman"/>
          <w:sz w:val="24"/>
          <w:szCs w:val="24"/>
          <w:lang w:val="en-US"/>
        </w:rPr>
        <w:t>the averages of each calendar month between 2015 and 2017</w:t>
      </w:r>
      <w:r w:rsidR="00C62449" w:rsidRPr="00C62449">
        <w:rPr>
          <w:rFonts w:ascii="Times New Roman" w:hAnsi="Times New Roman" w:cs="Times New Roman"/>
          <w:sz w:val="24"/>
          <w:szCs w:val="24"/>
          <w:lang w:val="en-US"/>
        </w:rPr>
        <w:t>. One-way ANOVAs were performed on the data (log-transformed) and</w:t>
      </w:r>
      <w:r w:rsidR="00C624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7ED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27EDF" w:rsidRPr="00DC6192">
        <w:rPr>
          <w:rFonts w:ascii="Times New Roman" w:hAnsi="Times New Roman" w:cs="Times New Roman"/>
          <w:sz w:val="24"/>
          <w:szCs w:val="24"/>
          <w:lang w:val="en-US"/>
        </w:rPr>
        <w:t xml:space="preserve">ignificant </w:t>
      </w:r>
      <w:r w:rsidR="00D27EDF">
        <w:rPr>
          <w:rFonts w:ascii="Times New Roman" w:hAnsi="Times New Roman" w:cs="Times New Roman"/>
          <w:sz w:val="24"/>
          <w:szCs w:val="24"/>
          <w:lang w:val="en-US"/>
        </w:rPr>
        <w:t xml:space="preserve">post-hoc p-values </w:t>
      </w:r>
      <w:r w:rsidR="00D27EDF" w:rsidRPr="00DC6192">
        <w:rPr>
          <w:rFonts w:ascii="Times New Roman" w:hAnsi="Times New Roman" w:cs="Times New Roman"/>
          <w:sz w:val="24"/>
          <w:szCs w:val="24"/>
          <w:lang w:val="en-GB"/>
        </w:rPr>
        <w:t xml:space="preserve">are indicated by asterisks as follows: </w:t>
      </w:r>
      <w:r w:rsidR="00D27EDF" w:rsidRPr="00DC619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D27EDF" w:rsidRPr="00DC6192">
        <w:rPr>
          <w:rFonts w:ascii="Times New Roman" w:hAnsi="Times New Roman" w:cs="Times New Roman"/>
          <w:sz w:val="24"/>
          <w:szCs w:val="24"/>
          <w:lang w:val="en-GB"/>
        </w:rPr>
        <w:t>&lt;0.05*, &lt;0.01**, &lt;0.001***</w:t>
      </w:r>
      <w:r w:rsidR="00C62449" w:rsidRPr="00C6244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3A1214" w:rsidRPr="005609EB" w:rsidRDefault="003A1214" w:rsidP="003A121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609EB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1</w:t>
      </w:r>
      <w:r w:rsidR="000D7F3A" w:rsidRPr="005609E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5609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Pr="005609EB">
        <w:rPr>
          <w:rFonts w:ascii="Times New Roman" w:hAnsi="Times New Roman" w:cs="Times New Roman"/>
          <w:sz w:val="24"/>
          <w:szCs w:val="24"/>
          <w:lang w:val="en-US"/>
        </w:rPr>
        <w:t xml:space="preserve">Targeted canopy tree species from a lowland tropical rainforest at the </w:t>
      </w:r>
      <w:proofErr w:type="spellStart"/>
      <w:r w:rsidRPr="005609EB">
        <w:rPr>
          <w:rFonts w:ascii="Times New Roman" w:hAnsi="Times New Roman" w:cs="Times New Roman"/>
          <w:sz w:val="24"/>
          <w:szCs w:val="24"/>
          <w:lang w:val="en-US"/>
        </w:rPr>
        <w:t>Daintree</w:t>
      </w:r>
      <w:proofErr w:type="spellEnd"/>
      <w:r w:rsidRPr="005609EB">
        <w:rPr>
          <w:rFonts w:ascii="Times New Roman" w:hAnsi="Times New Roman" w:cs="Times New Roman"/>
          <w:sz w:val="24"/>
          <w:szCs w:val="24"/>
          <w:lang w:val="en-US"/>
        </w:rPr>
        <w:t xml:space="preserve"> Rainforest Observatory, Cape Tribulation, Australia.</w:t>
      </w:r>
      <w:r w:rsidRPr="005609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  <w:r w:rsidRPr="005609EB">
        <w:rPr>
          <w:rFonts w:ascii="Times New Roman" w:hAnsi="Times New Roman" w:cs="Times New Roman"/>
          <w:sz w:val="24"/>
          <w:szCs w:val="24"/>
          <w:lang w:val="en-US"/>
        </w:rPr>
        <w:t>Replication number (n), and the mean values (±SD) of stem diameters at breast height (DBH) and tree heights are indicated for trees within the Control and Drought treatment respectively.</w:t>
      </w:r>
      <w:r w:rsidRPr="005609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</w:t>
      </w:r>
    </w:p>
    <w:tbl>
      <w:tblPr>
        <w:tblStyle w:val="Tabelacomgrade"/>
        <w:tblW w:w="98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1134"/>
        <w:gridCol w:w="1276"/>
        <w:gridCol w:w="1134"/>
        <w:gridCol w:w="1134"/>
        <w:gridCol w:w="1134"/>
      </w:tblGrid>
      <w:tr w:rsidR="003A1214" w:rsidRPr="00DC6192" w:rsidTr="003A1214">
        <w:tc>
          <w:tcPr>
            <w:tcW w:w="2518" w:type="dxa"/>
            <w:tcBorders>
              <w:top w:val="single" w:sz="4" w:space="0" w:color="auto"/>
            </w:tcBorders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DC61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proofErr w:type="spellStart"/>
            <w:r w:rsidRPr="00DC6192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proofErr w:type="spellEnd"/>
            <w:r w:rsidRPr="00DC61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proofErr w:type="spellStart"/>
            <w:r w:rsidRPr="00DC6192">
              <w:rPr>
                <w:rFonts w:ascii="Times New Roman" w:hAnsi="Times New Roman" w:cs="Times New Roman"/>
                <w:b/>
                <w:sz w:val="20"/>
                <w:szCs w:val="20"/>
              </w:rPr>
              <w:t>drought</w:t>
            </w:r>
            <w:proofErr w:type="spellEnd"/>
            <w:r w:rsidRPr="00DC619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BH (cm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1214" w:rsidRPr="00DC6192" w:rsidDel="001D6C6F" w:rsidRDefault="003A1214" w:rsidP="003A121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C6192">
              <w:rPr>
                <w:rFonts w:ascii="Times New Roman" w:hAnsi="Times New Roman" w:cs="Times New Roman"/>
                <w:b/>
                <w:sz w:val="20"/>
                <w:szCs w:val="20"/>
              </w:rPr>
              <w:t>Height</w:t>
            </w:r>
            <w:proofErr w:type="spellEnd"/>
            <w:r w:rsidRPr="00DC61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3A1214" w:rsidRPr="00DC6192" w:rsidTr="003A1214">
        <w:tc>
          <w:tcPr>
            <w:tcW w:w="2518" w:type="dxa"/>
            <w:tcBorders>
              <w:bottom w:val="single" w:sz="4" w:space="0" w:color="auto"/>
            </w:tcBorders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C6192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C6192">
              <w:rPr>
                <w:rFonts w:ascii="Times New Roman" w:hAnsi="Times New Roman" w:cs="Times New Roman"/>
                <w:b/>
                <w:sz w:val="20"/>
                <w:szCs w:val="20"/>
              </w:rPr>
              <w:t>Drough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C6192"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C6192">
              <w:rPr>
                <w:rFonts w:ascii="Times New Roman" w:hAnsi="Times New Roman" w:cs="Times New Roman"/>
                <w:b/>
                <w:sz w:val="20"/>
                <w:szCs w:val="20"/>
              </w:rPr>
              <w:t>Drought</w:t>
            </w:r>
            <w:proofErr w:type="spellEnd"/>
          </w:p>
        </w:tc>
      </w:tr>
      <w:tr w:rsidR="003A1214" w:rsidRPr="00DC6192" w:rsidTr="003A1214">
        <w:tc>
          <w:tcPr>
            <w:tcW w:w="2518" w:type="dxa"/>
          </w:tcPr>
          <w:p w:rsidR="003A1214" w:rsidRPr="005609EB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09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rgyrodendron</w:t>
            </w:r>
            <w:proofErr w:type="spellEnd"/>
            <w:r w:rsidRPr="005609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09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eralatum</w:t>
            </w:r>
            <w:proofErr w:type="spellEnd"/>
            <w:r w:rsidRPr="005609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560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560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.M.Bailey</w:t>
            </w:r>
            <w:proofErr w:type="spellEnd"/>
            <w:r w:rsidRPr="00560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proofErr w:type="spellStart"/>
            <w:r w:rsidRPr="00560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lin</w:t>
            </w:r>
            <w:proofErr w:type="spellEnd"/>
            <w:r w:rsidRPr="00560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x </w:t>
            </w:r>
            <w:proofErr w:type="spellStart"/>
            <w:r w:rsidRPr="00560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.H.Boas</w:t>
            </w:r>
            <w:proofErr w:type="spellEnd"/>
          </w:p>
        </w:tc>
        <w:tc>
          <w:tcPr>
            <w:tcW w:w="1559" w:type="dxa"/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Malvaceae</w:t>
            </w:r>
          </w:p>
        </w:tc>
        <w:tc>
          <w:tcPr>
            <w:tcW w:w="1134" w:type="dxa"/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4, 4</w:t>
            </w:r>
          </w:p>
        </w:tc>
        <w:tc>
          <w:tcPr>
            <w:tcW w:w="1276" w:type="dxa"/>
            <w:shd w:val="clear" w:color="auto" w:fill="auto"/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46.6, ±14.3</w:t>
            </w:r>
          </w:p>
        </w:tc>
        <w:tc>
          <w:tcPr>
            <w:tcW w:w="1134" w:type="dxa"/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32.0, ±4.7</w:t>
            </w:r>
          </w:p>
        </w:tc>
        <w:tc>
          <w:tcPr>
            <w:tcW w:w="1134" w:type="dxa"/>
            <w:shd w:val="clear" w:color="auto" w:fill="auto"/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31.6, ±3.3</w:t>
            </w:r>
          </w:p>
        </w:tc>
        <w:tc>
          <w:tcPr>
            <w:tcW w:w="1134" w:type="dxa"/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27.2, ±5.7</w:t>
            </w:r>
          </w:p>
        </w:tc>
      </w:tr>
      <w:tr w:rsidR="003A1214" w:rsidRPr="00DC6192" w:rsidTr="003A1214">
        <w:tc>
          <w:tcPr>
            <w:tcW w:w="2518" w:type="dxa"/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192">
              <w:rPr>
                <w:rFonts w:ascii="Times New Roman" w:hAnsi="Times New Roman" w:cs="Times New Roman"/>
                <w:i/>
                <w:sz w:val="20"/>
                <w:szCs w:val="20"/>
              </w:rPr>
              <w:t>Endiandra</w:t>
            </w:r>
            <w:proofErr w:type="spellEnd"/>
            <w:r w:rsidRPr="00DC61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C6192">
              <w:rPr>
                <w:rFonts w:ascii="Times New Roman" w:hAnsi="Times New Roman" w:cs="Times New Roman"/>
                <w:i/>
                <w:sz w:val="20"/>
                <w:szCs w:val="20"/>
              </w:rPr>
              <w:t>microneura</w:t>
            </w:r>
            <w:proofErr w:type="spellEnd"/>
            <w:r w:rsidRPr="00DC619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C.T.White</w:t>
            </w:r>
            <w:proofErr w:type="spellEnd"/>
          </w:p>
        </w:tc>
        <w:tc>
          <w:tcPr>
            <w:tcW w:w="1559" w:type="dxa"/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Lauraceae</w:t>
            </w:r>
            <w:proofErr w:type="spellEnd"/>
          </w:p>
        </w:tc>
        <w:tc>
          <w:tcPr>
            <w:tcW w:w="1134" w:type="dxa"/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4, 2</w:t>
            </w:r>
          </w:p>
        </w:tc>
        <w:tc>
          <w:tcPr>
            <w:tcW w:w="1276" w:type="dxa"/>
            <w:shd w:val="clear" w:color="auto" w:fill="auto"/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31.2, ±6.3</w:t>
            </w:r>
          </w:p>
        </w:tc>
        <w:tc>
          <w:tcPr>
            <w:tcW w:w="1134" w:type="dxa"/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44.6, ±0.8</w:t>
            </w:r>
          </w:p>
        </w:tc>
        <w:tc>
          <w:tcPr>
            <w:tcW w:w="1134" w:type="dxa"/>
            <w:shd w:val="clear" w:color="auto" w:fill="auto"/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24.3, ±2.1</w:t>
            </w:r>
          </w:p>
        </w:tc>
        <w:tc>
          <w:tcPr>
            <w:tcW w:w="1134" w:type="dxa"/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25.8, ±2.1</w:t>
            </w:r>
          </w:p>
        </w:tc>
      </w:tr>
      <w:tr w:rsidR="003A1214" w:rsidRPr="00DC6192" w:rsidTr="003A1214">
        <w:tc>
          <w:tcPr>
            <w:tcW w:w="2518" w:type="dxa"/>
          </w:tcPr>
          <w:p w:rsidR="003A1214" w:rsidRPr="005609EB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609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yristica</w:t>
            </w:r>
            <w:proofErr w:type="spellEnd"/>
            <w:r w:rsidRPr="005609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09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lobosa</w:t>
            </w:r>
            <w:proofErr w:type="spellEnd"/>
            <w:r w:rsidRPr="005609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560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560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rb</w:t>
            </w:r>
            <w:proofErr w:type="spellEnd"/>
            <w:r w:rsidRPr="00560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) W.J.de Wilde</w:t>
            </w:r>
          </w:p>
        </w:tc>
        <w:tc>
          <w:tcPr>
            <w:tcW w:w="1559" w:type="dxa"/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Myristicaceae</w:t>
            </w:r>
          </w:p>
        </w:tc>
        <w:tc>
          <w:tcPr>
            <w:tcW w:w="1134" w:type="dxa"/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6, 6</w:t>
            </w:r>
          </w:p>
        </w:tc>
        <w:tc>
          <w:tcPr>
            <w:tcW w:w="1276" w:type="dxa"/>
            <w:shd w:val="clear" w:color="auto" w:fill="auto"/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28.6, ±8.7</w:t>
            </w:r>
          </w:p>
        </w:tc>
        <w:tc>
          <w:tcPr>
            <w:tcW w:w="1134" w:type="dxa"/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30.0, ±6.6</w:t>
            </w:r>
          </w:p>
        </w:tc>
        <w:tc>
          <w:tcPr>
            <w:tcW w:w="1134" w:type="dxa"/>
            <w:shd w:val="clear" w:color="auto" w:fill="auto"/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20.1, ±3.9</w:t>
            </w:r>
          </w:p>
        </w:tc>
        <w:tc>
          <w:tcPr>
            <w:tcW w:w="1134" w:type="dxa"/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19.1, ±3.1</w:t>
            </w:r>
          </w:p>
        </w:tc>
      </w:tr>
      <w:tr w:rsidR="003A1214" w:rsidRPr="00DC6192" w:rsidTr="003A1214">
        <w:tc>
          <w:tcPr>
            <w:tcW w:w="2518" w:type="dxa"/>
            <w:tcBorders>
              <w:bottom w:val="single" w:sz="4" w:space="0" w:color="auto"/>
            </w:tcBorders>
          </w:tcPr>
          <w:p w:rsidR="003A1214" w:rsidRPr="005609EB" w:rsidRDefault="003A1214" w:rsidP="003A1214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5609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yzygium</w:t>
            </w:r>
            <w:proofErr w:type="spellEnd"/>
            <w:r w:rsidRPr="005609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609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raveolens</w:t>
            </w:r>
            <w:proofErr w:type="spellEnd"/>
            <w:r w:rsidRPr="005609EB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560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560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.M.Bailey</w:t>
            </w:r>
            <w:proofErr w:type="spellEnd"/>
            <w:r w:rsidRPr="00560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Craven &amp; </w:t>
            </w:r>
            <w:proofErr w:type="spellStart"/>
            <w:r w:rsidRPr="005609E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ffin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Myrtacea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7, 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57.1, ±8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41.9, ±11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28.3, ±2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A1214" w:rsidRPr="00DC6192" w:rsidRDefault="003A1214" w:rsidP="003A121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6192">
              <w:rPr>
                <w:rFonts w:ascii="Times New Roman" w:hAnsi="Times New Roman" w:cs="Times New Roman"/>
                <w:sz w:val="20"/>
                <w:szCs w:val="20"/>
              </w:rPr>
              <w:t>28.7, ±4.8</w:t>
            </w:r>
          </w:p>
        </w:tc>
      </w:tr>
    </w:tbl>
    <w:p w:rsidR="003A1214" w:rsidRPr="00DC6192" w:rsidRDefault="003A1214" w:rsidP="003A121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FA3C58" w:rsidRDefault="00FA3C58" w:rsidP="002D0906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4D0E86" w:rsidRDefault="004D0E86">
      <w:p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3745A3" w:rsidRDefault="003745A3" w:rsidP="00FA3C58">
      <w:pPr>
        <w:rPr>
          <w:rFonts w:ascii="Times New Roman" w:hAnsi="Times New Roman" w:cs="Times New Roman"/>
          <w:b/>
          <w:sz w:val="20"/>
          <w:szCs w:val="20"/>
          <w:lang w:val="en-US"/>
        </w:rPr>
        <w:sectPr w:rsidR="003745A3" w:rsidSect="007D2277">
          <w:headerReference w:type="default" r:id="rId8"/>
          <w:footerReference w:type="default" r:id="rId9"/>
          <w:pgSz w:w="12242" w:h="15842" w:code="119"/>
          <w:pgMar w:top="1418" w:right="1418" w:bottom="1418" w:left="1418" w:header="709" w:footer="709" w:gutter="0"/>
          <w:cols w:space="708"/>
          <w:docGrid w:linePitch="360"/>
        </w:sectPr>
      </w:pPr>
    </w:p>
    <w:p w:rsidR="003745A3" w:rsidRPr="002D0906" w:rsidRDefault="003745A3" w:rsidP="0063239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87B4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A95D54" w:rsidRPr="00E87B4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00F23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0D7F3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87B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43B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D0906" w:rsidRPr="00243B3F">
        <w:rPr>
          <w:rFonts w:ascii="Times New Roman" w:hAnsi="Times New Roman" w:cs="Times New Roman"/>
          <w:sz w:val="24"/>
          <w:szCs w:val="24"/>
          <w:lang w:val="en-US"/>
        </w:rPr>
        <w:t>All p</w:t>
      </w:r>
      <w:r w:rsidRPr="00243B3F">
        <w:rPr>
          <w:rFonts w:ascii="Times New Roman" w:hAnsi="Times New Roman" w:cs="Times New Roman"/>
          <w:sz w:val="24"/>
          <w:szCs w:val="24"/>
          <w:lang w:val="en-US"/>
        </w:rPr>
        <w:t>arameter estimates (±</w:t>
      </w:r>
      <w:proofErr w:type="gramStart"/>
      <w:r w:rsidRPr="00243B3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A50F4" w:rsidRPr="00243B3F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43B3F">
        <w:rPr>
          <w:rFonts w:ascii="Times New Roman" w:hAnsi="Times New Roman" w:cs="Times New Roman"/>
          <w:sz w:val="24"/>
          <w:szCs w:val="24"/>
          <w:lang w:val="en-US"/>
        </w:rPr>
        <w:t>E</w:t>
      </w:r>
      <w:proofErr w:type="gramEnd"/>
      <w:r w:rsidRPr="00243B3F">
        <w:rPr>
          <w:rFonts w:ascii="Times New Roman" w:hAnsi="Times New Roman" w:cs="Times New Roman"/>
          <w:sz w:val="24"/>
          <w:szCs w:val="24"/>
          <w:lang w:val="en-US"/>
        </w:rPr>
        <w:t xml:space="preserve">) and random effect variances for linear mixed effects models fitted </w:t>
      </w:r>
      <w:r w:rsidR="002A50F4" w:rsidRPr="00243B3F">
        <w:rPr>
          <w:rFonts w:ascii="Times New Roman" w:hAnsi="Times New Roman" w:cs="Times New Roman"/>
          <w:sz w:val="24"/>
          <w:szCs w:val="24"/>
          <w:lang w:val="en-US"/>
        </w:rPr>
        <w:t xml:space="preserve">with a restricted maximum likelihood estimation </w:t>
      </w:r>
      <w:r w:rsidRPr="00243B3F">
        <w:rPr>
          <w:rFonts w:ascii="Times New Roman" w:hAnsi="Times New Roman" w:cs="Times New Roman"/>
          <w:sz w:val="24"/>
          <w:szCs w:val="24"/>
          <w:lang w:val="en-US"/>
        </w:rPr>
        <w:t xml:space="preserve">for wood and leaf trait as responses, and treatment (Control vs. Drought) </w:t>
      </w:r>
      <w:r w:rsidR="00CD5697">
        <w:rPr>
          <w:rFonts w:ascii="Times New Roman" w:hAnsi="Times New Roman" w:cs="Times New Roman"/>
          <w:sz w:val="24"/>
          <w:szCs w:val="24"/>
          <w:lang w:val="en-US"/>
        </w:rPr>
        <w:t xml:space="preserve">and Species </w:t>
      </w:r>
      <w:r w:rsidRPr="00243B3F">
        <w:rPr>
          <w:rFonts w:ascii="Times New Roman" w:hAnsi="Times New Roman" w:cs="Times New Roman"/>
          <w:sz w:val="24"/>
          <w:szCs w:val="24"/>
          <w:lang w:val="en-US"/>
        </w:rPr>
        <w:t>as fixed effects</w:t>
      </w:r>
      <w:r w:rsidR="00CD569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43B3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CD569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D0906" w:rsidRPr="00243B3F">
        <w:rPr>
          <w:rFonts w:ascii="Times New Roman" w:hAnsi="Times New Roman" w:cs="Times New Roman"/>
          <w:sz w:val="24"/>
          <w:szCs w:val="24"/>
          <w:lang w:val="en-US"/>
        </w:rPr>
        <w:t xml:space="preserve">pecies </w:t>
      </w:r>
      <w:r w:rsidR="00CD5697">
        <w:rPr>
          <w:rFonts w:ascii="Times New Roman" w:hAnsi="Times New Roman" w:cs="Times New Roman"/>
          <w:sz w:val="24"/>
          <w:szCs w:val="24"/>
          <w:lang w:val="en-US"/>
        </w:rPr>
        <w:t xml:space="preserve">nested within Family </w:t>
      </w:r>
      <w:r w:rsidR="002D0906" w:rsidRPr="00243B3F">
        <w:rPr>
          <w:rFonts w:ascii="Times New Roman" w:hAnsi="Times New Roman" w:cs="Times New Roman"/>
          <w:sz w:val="24"/>
          <w:szCs w:val="24"/>
          <w:lang w:val="en-US"/>
        </w:rPr>
        <w:t>as random effects</w:t>
      </w:r>
      <w:r w:rsidR="00664C6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27EDF">
        <w:rPr>
          <w:rFonts w:ascii="Times New Roman" w:hAnsi="Times New Roman" w:cs="Times New Roman"/>
          <w:sz w:val="24"/>
          <w:szCs w:val="24"/>
          <w:lang w:val="en-US"/>
        </w:rPr>
        <w:t xml:space="preserve">  S</w:t>
      </w:r>
      <w:r w:rsidR="00D27EDF" w:rsidRPr="00DC6192">
        <w:rPr>
          <w:rFonts w:ascii="Times New Roman" w:hAnsi="Times New Roman" w:cs="Times New Roman"/>
          <w:sz w:val="24"/>
          <w:szCs w:val="24"/>
          <w:lang w:val="en-US"/>
        </w:rPr>
        <w:t xml:space="preserve">ignificant </w:t>
      </w:r>
      <w:r w:rsidR="00D27EDF">
        <w:rPr>
          <w:rFonts w:ascii="Times New Roman" w:hAnsi="Times New Roman" w:cs="Times New Roman"/>
          <w:sz w:val="24"/>
          <w:szCs w:val="24"/>
          <w:lang w:val="en-US"/>
        </w:rPr>
        <w:t xml:space="preserve">p-values </w:t>
      </w:r>
      <w:r w:rsidR="00D27EDF" w:rsidRPr="00DC6192">
        <w:rPr>
          <w:rFonts w:ascii="Times New Roman" w:hAnsi="Times New Roman" w:cs="Times New Roman"/>
          <w:sz w:val="24"/>
          <w:szCs w:val="24"/>
          <w:lang w:val="en-GB"/>
        </w:rPr>
        <w:t xml:space="preserve">are indicated by asterisks as follows: </w:t>
      </w:r>
      <w:r w:rsidR="00D27EDF" w:rsidRPr="00DC6192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D27EDF" w:rsidRPr="00DC6192">
        <w:rPr>
          <w:rFonts w:ascii="Times New Roman" w:hAnsi="Times New Roman" w:cs="Times New Roman"/>
          <w:sz w:val="24"/>
          <w:szCs w:val="24"/>
          <w:lang w:val="en-GB"/>
        </w:rPr>
        <w:t>&lt;0.05*, &lt;0.01**, &lt;0.001***.</w:t>
      </w:r>
      <w:r w:rsidR="00D27EDF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8B75EC">
        <w:rPr>
          <w:rFonts w:ascii="Times New Roman" w:hAnsi="Times New Roman" w:cs="Times New Roman"/>
          <w:sz w:val="24"/>
          <w:szCs w:val="24"/>
          <w:lang w:val="en-US"/>
        </w:rPr>
        <w:t xml:space="preserve">Refer to Table 2 in the main text for </w:t>
      </w:r>
      <w:proofErr w:type="spellStart"/>
      <w:r w:rsidR="008B75EC">
        <w:rPr>
          <w:rFonts w:ascii="Times New Roman" w:hAnsi="Times New Roman" w:cs="Times New Roman"/>
          <w:sz w:val="24"/>
          <w:szCs w:val="24"/>
          <w:lang w:val="en-US"/>
        </w:rPr>
        <w:t>anova</w:t>
      </w:r>
      <w:proofErr w:type="spellEnd"/>
      <w:r w:rsidR="008B75EC">
        <w:rPr>
          <w:rFonts w:ascii="Times New Roman" w:hAnsi="Times New Roman" w:cs="Times New Roman"/>
          <w:sz w:val="24"/>
          <w:szCs w:val="24"/>
          <w:lang w:val="en-US"/>
        </w:rPr>
        <w:t xml:space="preserve"> tables of each model (See </w:t>
      </w:r>
      <w:r w:rsidR="00CD5697"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="008B75EC">
        <w:rPr>
          <w:rFonts w:ascii="Times New Roman" w:hAnsi="Times New Roman" w:cs="Times New Roman"/>
          <w:sz w:val="24"/>
          <w:szCs w:val="24"/>
          <w:lang w:val="en-US"/>
        </w:rPr>
        <w:t>Materials and Methods)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776"/>
        <w:gridCol w:w="917"/>
        <w:gridCol w:w="935"/>
        <w:gridCol w:w="904"/>
        <w:gridCol w:w="904"/>
        <w:gridCol w:w="904"/>
        <w:gridCol w:w="1336"/>
        <w:gridCol w:w="1336"/>
        <w:gridCol w:w="1336"/>
        <w:gridCol w:w="845"/>
        <w:gridCol w:w="845"/>
        <w:gridCol w:w="845"/>
      </w:tblGrid>
      <w:tr w:rsidR="00971C34" w:rsidRPr="00395FD5" w:rsidTr="00CD5697">
        <w:tc>
          <w:tcPr>
            <w:tcW w:w="1123" w:type="dxa"/>
            <w:tcBorders>
              <w:bottom w:val="nil"/>
            </w:tcBorders>
          </w:tcPr>
          <w:p w:rsidR="00971C34" w:rsidRPr="008B75EC" w:rsidRDefault="00971C34" w:rsidP="00395FD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76" w:type="dxa"/>
            <w:tcBorders>
              <w:bottom w:val="nil"/>
            </w:tcBorders>
          </w:tcPr>
          <w:p w:rsidR="00971C34" w:rsidRPr="008B75EC" w:rsidRDefault="00971C34" w:rsidP="00395FD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852" w:type="dxa"/>
            <w:gridSpan w:val="2"/>
            <w:tcBorders>
              <w:bottom w:val="nil"/>
            </w:tcBorders>
          </w:tcPr>
          <w:p w:rsidR="00971C34" w:rsidRPr="008B75EC" w:rsidRDefault="00971C34" w:rsidP="00395FD5">
            <w:pPr>
              <w:rPr>
                <w:rFonts w:ascii="Times New Roman" w:hAnsi="Times New Roman" w:cs="Times New Roman"/>
                <w:sz w:val="14"/>
                <w:szCs w:val="14"/>
                <w:u w:val="single"/>
                <w:lang w:val="en-US"/>
              </w:rPr>
            </w:pPr>
            <w:r w:rsidRPr="008B75EC">
              <w:rPr>
                <w:rFonts w:ascii="Times New Roman" w:hAnsi="Times New Roman" w:cs="Times New Roman"/>
                <w:sz w:val="14"/>
                <w:szCs w:val="14"/>
                <w:u w:val="single"/>
                <w:lang w:val="en-US"/>
              </w:rPr>
              <w:t>Fixed effects:</w:t>
            </w:r>
          </w:p>
        </w:tc>
        <w:tc>
          <w:tcPr>
            <w:tcW w:w="904" w:type="dxa"/>
            <w:tcBorders>
              <w:bottom w:val="nil"/>
            </w:tcBorders>
          </w:tcPr>
          <w:p w:rsidR="00971C34" w:rsidRPr="008B75EC" w:rsidRDefault="00971C34" w:rsidP="00395FD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04" w:type="dxa"/>
            <w:tcBorders>
              <w:bottom w:val="nil"/>
            </w:tcBorders>
          </w:tcPr>
          <w:p w:rsidR="00971C34" w:rsidRPr="008B75EC" w:rsidRDefault="00971C34" w:rsidP="00395FD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04" w:type="dxa"/>
            <w:tcBorders>
              <w:bottom w:val="nil"/>
            </w:tcBorders>
          </w:tcPr>
          <w:p w:rsidR="00971C34" w:rsidRPr="008B75EC" w:rsidRDefault="00971C34" w:rsidP="00395FD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36" w:type="dxa"/>
            <w:tcBorders>
              <w:bottom w:val="nil"/>
            </w:tcBorders>
          </w:tcPr>
          <w:p w:rsidR="00971C34" w:rsidRPr="008B75EC" w:rsidRDefault="00971C34" w:rsidP="00395FD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36" w:type="dxa"/>
            <w:tcBorders>
              <w:bottom w:val="nil"/>
            </w:tcBorders>
          </w:tcPr>
          <w:p w:rsidR="00971C34" w:rsidRPr="008B75EC" w:rsidRDefault="00971C34" w:rsidP="00395FD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336" w:type="dxa"/>
            <w:tcBorders>
              <w:bottom w:val="nil"/>
            </w:tcBorders>
          </w:tcPr>
          <w:p w:rsidR="00971C34" w:rsidRPr="008B75EC" w:rsidRDefault="00971C34" w:rsidP="00395FD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35" w:type="dxa"/>
            <w:gridSpan w:val="3"/>
            <w:tcBorders>
              <w:bottom w:val="nil"/>
            </w:tcBorders>
          </w:tcPr>
          <w:p w:rsidR="00971C34" w:rsidRPr="008B75EC" w:rsidRDefault="00971C34" w:rsidP="00395FD5">
            <w:pPr>
              <w:rPr>
                <w:rFonts w:ascii="Times New Roman" w:hAnsi="Times New Roman" w:cs="Times New Roman"/>
                <w:sz w:val="14"/>
                <w:szCs w:val="14"/>
                <w:u w:val="single"/>
                <w:lang w:val="en-US"/>
              </w:rPr>
            </w:pPr>
            <w:r w:rsidRPr="008B75EC">
              <w:rPr>
                <w:rFonts w:ascii="Times New Roman" w:hAnsi="Times New Roman" w:cs="Times New Roman"/>
                <w:sz w:val="14"/>
                <w:szCs w:val="14"/>
                <w:u w:val="single"/>
                <w:lang w:val="en-US"/>
              </w:rPr>
              <w:t>Random effect variances</w:t>
            </w:r>
          </w:p>
        </w:tc>
      </w:tr>
      <w:tr w:rsidR="00395FD5" w:rsidRPr="00395FD5" w:rsidTr="00971C34">
        <w:tc>
          <w:tcPr>
            <w:tcW w:w="1123" w:type="dxa"/>
            <w:tcBorders>
              <w:top w:val="nil"/>
              <w:bottom w:val="single" w:sz="4" w:space="0" w:color="auto"/>
            </w:tcBorders>
          </w:tcPr>
          <w:p w:rsidR="00395FD5" w:rsidRPr="008B75EC" w:rsidRDefault="00395FD5" w:rsidP="00395FD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76" w:type="dxa"/>
            <w:tcBorders>
              <w:top w:val="nil"/>
              <w:bottom w:val="single" w:sz="4" w:space="0" w:color="auto"/>
            </w:tcBorders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                     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</w:tcPr>
          <w:p w:rsidR="00395FD5" w:rsidRPr="008B75EC" w:rsidRDefault="00395FD5" w:rsidP="00395FD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B75E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Intercept)</w:t>
            </w:r>
          </w:p>
        </w:tc>
        <w:tc>
          <w:tcPr>
            <w:tcW w:w="935" w:type="dxa"/>
            <w:tcBorders>
              <w:top w:val="nil"/>
              <w:bottom w:val="single" w:sz="4" w:space="0" w:color="auto"/>
            </w:tcBorders>
          </w:tcPr>
          <w:p w:rsidR="00395FD5" w:rsidRPr="008B75EC" w:rsidRDefault="00395FD5" w:rsidP="00395FD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B75E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eatment-Drought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:rsidR="00395FD5" w:rsidRPr="008B75EC" w:rsidRDefault="00395FD5" w:rsidP="00395FD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8B75E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pecies-</w:t>
            </w:r>
            <w:proofErr w:type="spellStart"/>
            <w:r w:rsidRPr="008B75EC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Endiandra</w:t>
            </w:r>
            <w:proofErr w:type="spellEnd"/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8B75EC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pecie</w:t>
            </w: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-</w:t>
            </w:r>
            <w:r w:rsidRPr="00971C34">
              <w:rPr>
                <w:rFonts w:ascii="Times New Roman" w:hAnsi="Times New Roman" w:cs="Times New Roman"/>
                <w:i/>
                <w:sz w:val="14"/>
                <w:szCs w:val="14"/>
              </w:rPr>
              <w:t>Myristica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pecies-</w:t>
            </w:r>
            <w:r w:rsidRPr="00971C34">
              <w:rPr>
                <w:rFonts w:ascii="Times New Roman" w:hAnsi="Times New Roman" w:cs="Times New Roman"/>
                <w:i/>
                <w:sz w:val="14"/>
                <w:szCs w:val="14"/>
              </w:rPr>
              <w:t>Syzygium</w:t>
            </w:r>
            <w:proofErr w:type="spellEnd"/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reatment-Drought:Species-</w:t>
            </w:r>
            <w:r w:rsidRPr="00971C34">
              <w:rPr>
                <w:rFonts w:ascii="Times New Roman" w:hAnsi="Times New Roman" w:cs="Times New Roman"/>
                <w:i/>
                <w:sz w:val="14"/>
                <w:szCs w:val="14"/>
              </w:rPr>
              <w:t>Endiandra</w:t>
            </w:r>
            <w:proofErr w:type="spellEnd"/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reatment-Drought:Species-</w:t>
            </w:r>
            <w:r w:rsidRPr="00971C34">
              <w:rPr>
                <w:rFonts w:ascii="Times New Roman" w:hAnsi="Times New Roman" w:cs="Times New Roman"/>
                <w:i/>
                <w:sz w:val="14"/>
                <w:szCs w:val="14"/>
              </w:rPr>
              <w:t>Myristica</w:t>
            </w:r>
            <w:proofErr w:type="spellEnd"/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reatment-Drought:Species-</w:t>
            </w:r>
            <w:r w:rsidRPr="00971C34">
              <w:rPr>
                <w:rFonts w:ascii="Times New Roman" w:hAnsi="Times New Roman" w:cs="Times New Roman"/>
                <w:i/>
                <w:sz w:val="14"/>
                <w:szCs w:val="14"/>
              </w:rPr>
              <w:t>Syzygium</w:t>
            </w:r>
            <w:proofErr w:type="spellEnd"/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pecies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nested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in Family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Family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Residual</w:t>
            </w:r>
          </w:p>
        </w:tc>
      </w:tr>
      <w:tr w:rsidR="00395FD5" w:rsidRPr="00395FD5" w:rsidTr="00971C34">
        <w:tc>
          <w:tcPr>
            <w:tcW w:w="1123" w:type="dxa"/>
            <w:tcBorders>
              <w:top w:val="single" w:sz="4" w:space="0" w:color="auto"/>
            </w:tcBorders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Wood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density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</w:tcBorders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stimate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563</w:t>
            </w:r>
          </w:p>
        </w:tc>
        <w:tc>
          <w:tcPr>
            <w:tcW w:w="935" w:type="dxa"/>
            <w:tcBorders>
              <w:top w:val="single" w:sz="4" w:space="0" w:color="auto"/>
            </w:tcBorders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20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17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102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07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38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22291</w:t>
            </w:r>
          </w:p>
        </w:tc>
        <w:tc>
          <w:tcPr>
            <w:tcW w:w="1336" w:type="dxa"/>
            <w:tcBorders>
              <w:top w:val="single" w:sz="4" w:space="0" w:color="auto"/>
            </w:tcBorders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06</w:t>
            </w: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td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rr</w:t>
            </w:r>
            <w:proofErr w:type="spellEnd"/>
            <w:r w:rsidR="00CD569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58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5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83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7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79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86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70273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73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CD5697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9624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377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02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288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94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44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740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55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***</w:t>
            </w:r>
          </w:p>
        </w:tc>
        <w:tc>
          <w:tcPr>
            <w:tcW w:w="935" w:type="dxa"/>
          </w:tcPr>
          <w:p w:rsidR="00395FD5" w:rsidRPr="00971C34" w:rsidRDefault="00EC2819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0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841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07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9261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924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956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Vessel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area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mean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stimate</w:t>
            </w:r>
            <w:proofErr w:type="spellEnd"/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330834</w:t>
            </w:r>
          </w:p>
        </w:tc>
        <w:tc>
          <w:tcPr>
            <w:tcW w:w="935" w:type="dxa"/>
          </w:tcPr>
          <w:p w:rsidR="00395FD5" w:rsidRPr="00971C34" w:rsidRDefault="00EC2819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35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3</w:t>
            </w:r>
            <w:r w:rsidR="00EC2819" w:rsidRPr="00971C3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63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126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233</w:t>
            </w:r>
          </w:p>
        </w:tc>
        <w:tc>
          <w:tcPr>
            <w:tcW w:w="1336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49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54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22</w:t>
            </w: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td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rr</w:t>
            </w:r>
            <w:proofErr w:type="spellEnd"/>
            <w:r w:rsidR="00CD569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917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  <w:r w:rsidR="00EC2819" w:rsidRPr="00971C3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935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  <w:r w:rsidR="00EC2819" w:rsidRPr="00971C3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35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28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26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64</w:t>
            </w:r>
          </w:p>
        </w:tc>
        <w:tc>
          <w:tcPr>
            <w:tcW w:w="1336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  <w:r w:rsidR="00EC2819" w:rsidRPr="00971C3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38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CD5697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34595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337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236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49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999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425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367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88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***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3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815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625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26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65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16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01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Vessel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area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max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stimate</w:t>
            </w:r>
            <w:proofErr w:type="spellEnd"/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369994</w:t>
            </w:r>
          </w:p>
        </w:tc>
        <w:tc>
          <w:tcPr>
            <w:tcW w:w="935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  <w:r w:rsidR="00EC2819" w:rsidRPr="00971C3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4</w:t>
            </w:r>
            <w:r w:rsidR="00EC2819" w:rsidRPr="00971C3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5</w:t>
            </w:r>
            <w:r w:rsidR="00EC2819" w:rsidRPr="00971C3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160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318</w:t>
            </w:r>
          </w:p>
        </w:tc>
        <w:tc>
          <w:tcPr>
            <w:tcW w:w="1336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78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34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65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04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21</w:t>
            </w: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td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rr</w:t>
            </w:r>
            <w:proofErr w:type="spellEnd"/>
            <w:r w:rsidR="00CD569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917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37</w:t>
            </w:r>
          </w:p>
        </w:tc>
        <w:tc>
          <w:tcPr>
            <w:tcW w:w="935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  <w:r w:rsidR="00EC2819" w:rsidRPr="00971C3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EC2819" w:rsidRPr="00971C34">
              <w:rPr>
                <w:rFonts w:ascii="Times New Roman" w:hAnsi="Times New Roman" w:cs="Times New Roman"/>
                <w:sz w:val="14"/>
                <w:szCs w:val="14"/>
              </w:rPr>
              <w:t>.194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91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90</w:t>
            </w:r>
          </w:p>
        </w:tc>
        <w:tc>
          <w:tcPr>
            <w:tcW w:w="1336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35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EC2819" w:rsidRPr="00971C34">
              <w:rPr>
                <w:rFonts w:ascii="Times New Roman" w:hAnsi="Times New Roman" w:cs="Times New Roman"/>
                <w:sz w:val="14"/>
                <w:szCs w:val="14"/>
              </w:rPr>
              <w:t>.111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14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CD5697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6926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56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242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282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843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2348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709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297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***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99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8108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798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062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26*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842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69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Vessel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density</w:t>
            </w:r>
            <w:proofErr w:type="spellEnd"/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stimate</w:t>
            </w:r>
            <w:proofErr w:type="spellEnd"/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60700</w:t>
            </w:r>
          </w:p>
        </w:tc>
        <w:tc>
          <w:tcPr>
            <w:tcW w:w="935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739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112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270</w:t>
            </w:r>
          </w:p>
        </w:tc>
        <w:tc>
          <w:tcPr>
            <w:tcW w:w="904" w:type="dxa"/>
          </w:tcPr>
          <w:p w:rsidR="00395FD5" w:rsidRPr="00971C34" w:rsidRDefault="00EC2819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63</w:t>
            </w:r>
          </w:p>
        </w:tc>
        <w:tc>
          <w:tcPr>
            <w:tcW w:w="1336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599</w:t>
            </w:r>
          </w:p>
        </w:tc>
        <w:tc>
          <w:tcPr>
            <w:tcW w:w="1336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83</w:t>
            </w:r>
            <w:r w:rsidR="00EC2819" w:rsidRPr="00971C3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89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29</w:t>
            </w: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td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rr</w:t>
            </w:r>
            <w:proofErr w:type="spellEnd"/>
            <w:r w:rsidR="00CD569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9978</w:t>
            </w:r>
          </w:p>
        </w:tc>
        <w:tc>
          <w:tcPr>
            <w:tcW w:w="935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  <w:r w:rsidR="00EC2819" w:rsidRPr="00971C3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  <w:r w:rsidR="00EC2819" w:rsidRPr="00971C3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66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61</w:t>
            </w:r>
          </w:p>
        </w:tc>
        <w:tc>
          <w:tcPr>
            <w:tcW w:w="1336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68</w:t>
            </w:r>
          </w:p>
        </w:tc>
        <w:tc>
          <w:tcPr>
            <w:tcW w:w="1336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00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11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CD5697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3061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3178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398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016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241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628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768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571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***</w:t>
            </w:r>
          </w:p>
        </w:tc>
        <w:tc>
          <w:tcPr>
            <w:tcW w:w="935" w:type="dxa"/>
          </w:tcPr>
          <w:p w:rsidR="00395FD5" w:rsidRPr="00971C34" w:rsidRDefault="00EC2819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693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18</w:t>
            </w:r>
          </w:p>
        </w:tc>
        <w:tc>
          <w:tcPr>
            <w:tcW w:w="904" w:type="dxa"/>
          </w:tcPr>
          <w:p w:rsidR="00395FD5" w:rsidRPr="00971C34" w:rsidRDefault="00EC2819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811</w:t>
            </w:r>
          </w:p>
        </w:tc>
        <w:tc>
          <w:tcPr>
            <w:tcW w:w="1336" w:type="dxa"/>
          </w:tcPr>
          <w:p w:rsidR="00395FD5" w:rsidRPr="00971C34" w:rsidRDefault="00EC2819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14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10**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27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Vessel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lumen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fraction</w:t>
            </w:r>
            <w:proofErr w:type="spellEnd"/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stimate</w:t>
            </w:r>
            <w:proofErr w:type="spellEnd"/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505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841.8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267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466.6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398.7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85.17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773.2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659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td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rr</w:t>
            </w:r>
            <w:proofErr w:type="spellEnd"/>
            <w:r w:rsidR="00CD569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01.8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35.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4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33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29.6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14.1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74.8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81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CD5697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4775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6216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85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350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3076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98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423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3642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***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999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694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***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01**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tem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heoretical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conductivity</w:t>
            </w:r>
            <w:proofErr w:type="spellEnd"/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stimate</w:t>
            </w:r>
            <w:proofErr w:type="spellEnd"/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.88E+10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.16E+10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5.53E+0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8.07E+0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9.77E+09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.49E+09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8.08E+09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.03E+10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.35E+15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.35E+15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.03E+16</w:t>
            </w: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td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rr</w:t>
            </w:r>
            <w:proofErr w:type="spellEnd"/>
            <w:r w:rsidR="00CD569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3.13E+09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3.19E+0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.42E+0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.23E+0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.17E+09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5.04E+09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.11E+09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.26E+09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CD5697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.36E-06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.32E+1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.36E-06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3.64E-06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3.45E-06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9.99E+14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9.92E+14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.99E+15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.00E+06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.78E-0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.00E+06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.00E+06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.00E+06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7.68E-01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.95E-02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.60E-02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Relative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vessel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fraction</w:t>
            </w:r>
            <w:proofErr w:type="spellEnd"/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stimate</w:t>
            </w:r>
            <w:proofErr w:type="spellEnd"/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570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168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63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117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87</w:t>
            </w:r>
          </w:p>
        </w:tc>
        <w:tc>
          <w:tcPr>
            <w:tcW w:w="1336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15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43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26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td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rr</w:t>
            </w:r>
            <w:proofErr w:type="spellEnd"/>
            <w:r w:rsidR="00CD569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38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45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53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50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49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71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58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60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CD5697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5123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3751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190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232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770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07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479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100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***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***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4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27*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87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837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19*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45*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Relative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parenchyma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fraction</w:t>
            </w:r>
            <w:proofErr w:type="spellEnd"/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stimate</w:t>
            </w:r>
            <w:proofErr w:type="spellEnd"/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9000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3750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8500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6333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3571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0250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2083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3571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2.5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9.52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4.44</w:t>
            </w: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td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rr</w:t>
            </w:r>
            <w:proofErr w:type="spellEnd"/>
            <w:r w:rsidR="00CD569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9118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71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289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2750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2708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7454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6086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6299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CD5697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5374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795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65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497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81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375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986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2154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***</w:t>
            </w:r>
          </w:p>
        </w:tc>
        <w:tc>
          <w:tcPr>
            <w:tcW w:w="935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3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515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623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8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80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566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40*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Relative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fibre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fraction</w:t>
            </w:r>
            <w:proofErr w:type="spellEnd"/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stimate</w:t>
            </w:r>
            <w:proofErr w:type="spellEnd"/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150000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775000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425000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650000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07143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800000</w:t>
            </w:r>
          </w:p>
        </w:tc>
        <w:tc>
          <w:tcPr>
            <w:tcW w:w="1336" w:type="dxa"/>
          </w:tcPr>
          <w:p w:rsidR="00395FD5" w:rsidRPr="00971C34" w:rsidRDefault="00E32C4C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83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317857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5.93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7.74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34.38</w:t>
            </w: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td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rr</w:t>
            </w:r>
            <w:proofErr w:type="spellEnd"/>
            <w:r w:rsidR="00CD569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906987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1461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28267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271456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268233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655562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535264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554051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CD5697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370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281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111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298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21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220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16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574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917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935" w:type="dxa"/>
          </w:tcPr>
          <w:p w:rsidR="00395FD5" w:rsidRPr="00971C34" w:rsidRDefault="00B47FCD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***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7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50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32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Vessel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grouping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index</w:t>
            </w: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stimate</w:t>
            </w:r>
            <w:proofErr w:type="spellEnd"/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18266</w:t>
            </w:r>
          </w:p>
        </w:tc>
        <w:tc>
          <w:tcPr>
            <w:tcW w:w="935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61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63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658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17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68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77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44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37</w:t>
            </w: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td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rr</w:t>
            </w:r>
            <w:proofErr w:type="spellEnd"/>
            <w:r w:rsidR="00CD569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6136</w:t>
            </w:r>
          </w:p>
        </w:tc>
        <w:tc>
          <w:tcPr>
            <w:tcW w:w="935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3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511</w:t>
            </w:r>
          </w:p>
        </w:tc>
        <w:tc>
          <w:tcPr>
            <w:tcW w:w="904" w:type="dxa"/>
          </w:tcPr>
          <w:p w:rsidR="00395FD5" w:rsidRPr="00971C34" w:rsidRDefault="00B47FCD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508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507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76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CD5697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6040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449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38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912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298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824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184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018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***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***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891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69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04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46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53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Percentage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vessels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occluded</w:t>
            </w:r>
            <w:proofErr w:type="spellEnd"/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stimate</w:t>
            </w:r>
            <w:proofErr w:type="spellEnd"/>
          </w:p>
        </w:tc>
        <w:tc>
          <w:tcPr>
            <w:tcW w:w="917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935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30</w:t>
            </w:r>
          </w:p>
        </w:tc>
        <w:tc>
          <w:tcPr>
            <w:tcW w:w="904" w:type="dxa"/>
          </w:tcPr>
          <w:p w:rsidR="00395FD5" w:rsidRPr="00971C34" w:rsidRDefault="00B47FCD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44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43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2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105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24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51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30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09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12</w:t>
            </w: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td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rr</w:t>
            </w:r>
            <w:proofErr w:type="spellEnd"/>
            <w:r w:rsidR="00CD569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917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935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88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86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22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99</w:t>
            </w:r>
          </w:p>
        </w:tc>
        <w:tc>
          <w:tcPr>
            <w:tcW w:w="1336" w:type="dxa"/>
          </w:tcPr>
          <w:p w:rsidR="00B47FCD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03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CD5697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12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680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5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85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8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861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248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498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911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0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87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02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937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96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22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622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Leaf dry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ass:Twig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dry mass ratio</w:t>
            </w: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stimate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0569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918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59</w:t>
            </w:r>
            <w:r w:rsidR="00EC2819" w:rsidRPr="00971C3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13</w:t>
            </w:r>
            <w:r w:rsidR="00EC2819" w:rsidRPr="00971C3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0024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969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317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898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44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44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636</w:t>
            </w: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td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rr</w:t>
            </w:r>
            <w:proofErr w:type="spellEnd"/>
            <w:r w:rsidR="00CD569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96</w:t>
            </w:r>
          </w:p>
        </w:tc>
        <w:tc>
          <w:tcPr>
            <w:tcW w:w="935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56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0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66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651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891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2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53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71C34" w:rsidRPr="00971C34" w:rsidTr="00395FD5">
        <w:tc>
          <w:tcPr>
            <w:tcW w:w="1123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971C34" w:rsidRPr="00971C34" w:rsidRDefault="00CD5697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917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8179</w:t>
            </w:r>
          </w:p>
        </w:tc>
        <w:tc>
          <w:tcPr>
            <w:tcW w:w="935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628</w:t>
            </w:r>
          </w:p>
        </w:tc>
        <w:tc>
          <w:tcPr>
            <w:tcW w:w="904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853</w:t>
            </w:r>
          </w:p>
        </w:tc>
        <w:tc>
          <w:tcPr>
            <w:tcW w:w="904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205</w:t>
            </w:r>
          </w:p>
        </w:tc>
        <w:tc>
          <w:tcPr>
            <w:tcW w:w="904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540</w:t>
            </w:r>
          </w:p>
        </w:tc>
        <w:tc>
          <w:tcPr>
            <w:tcW w:w="1336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087</w:t>
            </w:r>
          </w:p>
        </w:tc>
        <w:tc>
          <w:tcPr>
            <w:tcW w:w="1336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435</w:t>
            </w:r>
          </w:p>
        </w:tc>
        <w:tc>
          <w:tcPr>
            <w:tcW w:w="1336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192</w:t>
            </w:r>
          </w:p>
        </w:tc>
        <w:tc>
          <w:tcPr>
            <w:tcW w:w="845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***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1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83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35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86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667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43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wig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dry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matter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content</w:t>
            </w:r>
            <w:proofErr w:type="spellEnd"/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stimate</w:t>
            </w:r>
            <w:proofErr w:type="spellEnd"/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177643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13092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33787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803385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245055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202133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353398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5601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293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293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251</w:t>
            </w: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td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rr</w:t>
            </w:r>
            <w:proofErr w:type="spellEnd"/>
            <w:r w:rsidR="00CD569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561215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335521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793678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78176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778333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530505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33155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48358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971C34" w:rsidRPr="00395FD5" w:rsidTr="00395FD5">
        <w:tc>
          <w:tcPr>
            <w:tcW w:w="1123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971C34" w:rsidRPr="00971C34" w:rsidRDefault="00CD5697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917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7444</w:t>
            </w:r>
          </w:p>
        </w:tc>
        <w:tc>
          <w:tcPr>
            <w:tcW w:w="935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337</w:t>
            </w:r>
          </w:p>
        </w:tc>
        <w:tc>
          <w:tcPr>
            <w:tcW w:w="904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43</w:t>
            </w:r>
          </w:p>
        </w:tc>
        <w:tc>
          <w:tcPr>
            <w:tcW w:w="904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028</w:t>
            </w:r>
          </w:p>
        </w:tc>
        <w:tc>
          <w:tcPr>
            <w:tcW w:w="904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315</w:t>
            </w:r>
          </w:p>
        </w:tc>
        <w:tc>
          <w:tcPr>
            <w:tcW w:w="1336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381</w:t>
            </w:r>
          </w:p>
        </w:tc>
        <w:tc>
          <w:tcPr>
            <w:tcW w:w="1336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816</w:t>
            </w:r>
          </w:p>
        </w:tc>
        <w:tc>
          <w:tcPr>
            <w:tcW w:w="1336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12</w:t>
            </w:r>
          </w:p>
        </w:tc>
        <w:tc>
          <w:tcPr>
            <w:tcW w:w="845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971C34" w:rsidRPr="00971C34" w:rsidRDefault="00971C34" w:rsidP="00971C34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***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38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966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13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55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06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21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99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Leaf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area</w:t>
            </w:r>
            <w:proofErr w:type="spellEnd"/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stimate</w:t>
            </w:r>
            <w:proofErr w:type="spellEnd"/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30257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5756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1017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32462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4794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7878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2259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8059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399.4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399.4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75.0</w:t>
            </w: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td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rr</w:t>
            </w:r>
            <w:proofErr w:type="spellEnd"/>
            <w:r w:rsidR="00CD569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9455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1727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1655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137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1300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8542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5139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5670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CD5697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027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491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6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8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58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425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149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791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917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  <w:r w:rsidR="00EC2819" w:rsidRPr="00971C3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935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627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93</w:t>
            </w:r>
          </w:p>
        </w:tc>
        <w:tc>
          <w:tcPr>
            <w:tcW w:w="904" w:type="dxa"/>
          </w:tcPr>
          <w:p w:rsidR="00395FD5" w:rsidRPr="00971C34" w:rsidRDefault="00EC2819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39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2</w:t>
            </w:r>
            <w:r w:rsidR="00EC2819" w:rsidRPr="00971C3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674</w:t>
            </w:r>
          </w:p>
        </w:tc>
        <w:tc>
          <w:tcPr>
            <w:tcW w:w="1336" w:type="dxa"/>
          </w:tcPr>
          <w:p w:rsidR="00395FD5" w:rsidRPr="00971C34" w:rsidRDefault="00E32C4C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882</w:t>
            </w:r>
          </w:p>
        </w:tc>
        <w:tc>
          <w:tcPr>
            <w:tcW w:w="1336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  <w:r w:rsidR="00EC2819" w:rsidRPr="00971C3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eaf mass per unit area</w:t>
            </w: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stimate</w:t>
            </w:r>
            <w:proofErr w:type="spellEnd"/>
          </w:p>
        </w:tc>
        <w:tc>
          <w:tcPr>
            <w:tcW w:w="917" w:type="dxa"/>
          </w:tcPr>
          <w:p w:rsidR="00395FD5" w:rsidRPr="00971C34" w:rsidRDefault="00395FD5" w:rsidP="00E32C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  <w:r w:rsidR="00E32C4C" w:rsidRPr="00971C3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935" w:type="dxa"/>
          </w:tcPr>
          <w:p w:rsidR="00395FD5" w:rsidRPr="00971C34" w:rsidRDefault="00395FD5" w:rsidP="00E32C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004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04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06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0</w:t>
            </w:r>
            <w:r w:rsidR="00EC2819" w:rsidRPr="00971C3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336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  <w:r w:rsidR="00EC2819" w:rsidRPr="00971C3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336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0</w:t>
            </w:r>
            <w:r w:rsidR="00EC2819" w:rsidRPr="00971C3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336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00</w:t>
            </w:r>
            <w:r w:rsidR="00EC2819" w:rsidRPr="00971C3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.071e-06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.071e-06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.071e-06</w:t>
            </w: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td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rr</w:t>
            </w:r>
            <w:proofErr w:type="spellEnd"/>
            <w:r w:rsidR="00CD569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917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935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904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1336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1336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</w:tc>
        <w:tc>
          <w:tcPr>
            <w:tcW w:w="1336" w:type="dxa"/>
          </w:tcPr>
          <w:p w:rsidR="00395FD5" w:rsidRPr="00971C34" w:rsidRDefault="00395FD5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0</w:t>
            </w:r>
            <w:r w:rsidR="00EC2819" w:rsidRPr="00971C3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CD5697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6234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036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525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131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68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323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135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***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7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0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38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67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16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49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894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Leaf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dry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matter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content</w:t>
            </w:r>
            <w:proofErr w:type="spellEnd"/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stimate</w:t>
            </w:r>
            <w:proofErr w:type="spellEnd"/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644902</w:t>
            </w:r>
          </w:p>
        </w:tc>
        <w:tc>
          <w:tcPr>
            <w:tcW w:w="935" w:type="dxa"/>
          </w:tcPr>
          <w:p w:rsidR="00395FD5" w:rsidRPr="00971C34" w:rsidRDefault="00EC2819" w:rsidP="00EC2819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127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345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47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35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99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50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31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36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65</w:t>
            </w: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td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rr</w:t>
            </w:r>
            <w:proofErr w:type="spellEnd"/>
            <w:r w:rsidR="00CD569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917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935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81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08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0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400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86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3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CD5697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2331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7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845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171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88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52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25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621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lt;2e-16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05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51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86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27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674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539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Leaf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hickness</w:t>
            </w:r>
            <w:proofErr w:type="spellEnd"/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stimate</w:t>
            </w:r>
            <w:proofErr w:type="spellEnd"/>
          </w:p>
        </w:tc>
        <w:tc>
          <w:tcPr>
            <w:tcW w:w="917" w:type="dxa"/>
          </w:tcPr>
          <w:p w:rsidR="00395FD5" w:rsidRPr="00971C34" w:rsidRDefault="00B47FCD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72</w:t>
            </w:r>
          </w:p>
        </w:tc>
        <w:tc>
          <w:tcPr>
            <w:tcW w:w="935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71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9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9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050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.053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75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</w:t>
            </w: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td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rr</w:t>
            </w:r>
            <w:proofErr w:type="spellEnd"/>
            <w:r w:rsidR="00CD569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917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8</w:t>
            </w:r>
          </w:p>
        </w:tc>
        <w:tc>
          <w:tcPr>
            <w:tcW w:w="935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38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1336" w:type="dxa"/>
          </w:tcPr>
          <w:p w:rsidR="00395FD5" w:rsidRPr="00971C34" w:rsidRDefault="00B47FCD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17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17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CD5697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3507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547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2462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2476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311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597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420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4332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***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***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20*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19*</w:t>
            </w:r>
          </w:p>
        </w:tc>
        <w:tc>
          <w:tcPr>
            <w:tcW w:w="904" w:type="dxa"/>
          </w:tcPr>
          <w:p w:rsidR="00395FD5" w:rsidRPr="00971C34" w:rsidRDefault="00395FD5" w:rsidP="00E32C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00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15*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22*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***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Leaf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rea:Sapwood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area ratio</w:t>
            </w: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stimate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23205</w:t>
            </w:r>
          </w:p>
        </w:tc>
        <w:tc>
          <w:tcPr>
            <w:tcW w:w="935" w:type="dxa"/>
          </w:tcPr>
          <w:p w:rsidR="00395FD5" w:rsidRPr="00971C34" w:rsidRDefault="00395FD5" w:rsidP="00E32C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233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494</w:t>
            </w:r>
          </w:p>
        </w:tc>
        <w:tc>
          <w:tcPr>
            <w:tcW w:w="904" w:type="dxa"/>
          </w:tcPr>
          <w:p w:rsidR="00395FD5" w:rsidRPr="00971C34" w:rsidRDefault="00395FD5" w:rsidP="00E32C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391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4647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077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794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50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18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27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98</w:t>
            </w: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td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rr</w:t>
            </w:r>
            <w:proofErr w:type="spellEnd"/>
            <w:r w:rsidR="00CD569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07</w:t>
            </w:r>
          </w:p>
        </w:tc>
        <w:tc>
          <w:tcPr>
            <w:tcW w:w="935" w:type="dxa"/>
          </w:tcPr>
          <w:p w:rsidR="00395FD5" w:rsidRPr="00971C34" w:rsidRDefault="00B47FCD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1</w:t>
            </w:r>
            <w:r w:rsidR="00395FD5" w:rsidRPr="00971C3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904" w:type="dxa"/>
          </w:tcPr>
          <w:p w:rsidR="00395FD5" w:rsidRPr="00971C34" w:rsidRDefault="00B47FCD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15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09</w:t>
            </w:r>
          </w:p>
        </w:tc>
        <w:tc>
          <w:tcPr>
            <w:tcW w:w="1336" w:type="dxa"/>
          </w:tcPr>
          <w:p w:rsidR="00395FD5" w:rsidRPr="00971C34" w:rsidRDefault="00B47FCD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97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06</w:t>
            </w:r>
          </w:p>
        </w:tc>
        <w:tc>
          <w:tcPr>
            <w:tcW w:w="1336" w:type="dxa"/>
          </w:tcPr>
          <w:p w:rsidR="00395FD5" w:rsidRPr="00971C34" w:rsidRDefault="00B47FCD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20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CD5697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7560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742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138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943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136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82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935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57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917" w:type="dxa"/>
          </w:tcPr>
          <w:p w:rsidR="00395FD5" w:rsidRPr="00971C34" w:rsidRDefault="00B47FCD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***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6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6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53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65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19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58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24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e-dawn leaf water potential</w:t>
            </w: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stimate</w:t>
            </w:r>
            <w:proofErr w:type="spellEnd"/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339625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20000</w:t>
            </w:r>
          </w:p>
        </w:tc>
        <w:tc>
          <w:tcPr>
            <w:tcW w:w="904" w:type="dxa"/>
          </w:tcPr>
          <w:p w:rsidR="00395FD5" w:rsidRPr="00971C34" w:rsidRDefault="00E32C4C" w:rsidP="00E32C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6</w:t>
            </w:r>
            <w:r w:rsidR="00395FD5" w:rsidRPr="00971C34">
              <w:rPr>
                <w:rFonts w:ascii="Times New Roman" w:hAnsi="Times New Roman" w:cs="Times New Roman"/>
                <w:sz w:val="14"/>
                <w:szCs w:val="14"/>
              </w:rPr>
              <w:t>6</w:t>
            </w:r>
          </w:p>
        </w:tc>
        <w:tc>
          <w:tcPr>
            <w:tcW w:w="904" w:type="dxa"/>
          </w:tcPr>
          <w:p w:rsidR="00395FD5" w:rsidRPr="00971C34" w:rsidRDefault="00395FD5" w:rsidP="00E32C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06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02054</w:t>
            </w:r>
          </w:p>
        </w:tc>
        <w:tc>
          <w:tcPr>
            <w:tcW w:w="1336" w:type="dxa"/>
          </w:tcPr>
          <w:p w:rsidR="00395FD5" w:rsidRPr="00971C34" w:rsidRDefault="00395FD5" w:rsidP="00E32C4C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67</w:t>
            </w:r>
            <w:r w:rsidR="00E32C4C" w:rsidRPr="00971C34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64250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3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80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80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9864</w:t>
            </w: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td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rr</w:t>
            </w:r>
            <w:proofErr w:type="spellEnd"/>
            <w:r w:rsidR="00CD569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917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89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9</w:t>
            </w:r>
          </w:p>
        </w:tc>
        <w:tc>
          <w:tcPr>
            <w:tcW w:w="935" w:type="dxa"/>
          </w:tcPr>
          <w:p w:rsidR="00395FD5" w:rsidRPr="00971C34" w:rsidRDefault="00B47FCD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702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27068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23791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22839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11043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90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7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938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CD5697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3780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3133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603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86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831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607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812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33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***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04**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55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932</w:t>
            </w:r>
          </w:p>
        </w:tc>
        <w:tc>
          <w:tcPr>
            <w:tcW w:w="904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1</w:t>
            </w:r>
            <w:r w:rsidR="00B47FCD" w:rsidRPr="00971C3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1336" w:type="dxa"/>
          </w:tcPr>
          <w:p w:rsidR="00395FD5" w:rsidRPr="00971C34" w:rsidRDefault="00B47FCD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548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080</w:t>
            </w:r>
          </w:p>
        </w:tc>
        <w:tc>
          <w:tcPr>
            <w:tcW w:w="1336" w:type="dxa"/>
          </w:tcPr>
          <w:p w:rsidR="00395FD5" w:rsidRPr="00971C34" w:rsidRDefault="00395FD5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974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id-day leaf water potential</w:t>
            </w: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stimate</w:t>
            </w:r>
            <w:proofErr w:type="spellEnd"/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04050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5750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2900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3610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35729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22425</w:t>
            </w:r>
          </w:p>
        </w:tc>
        <w:tc>
          <w:tcPr>
            <w:tcW w:w="1336" w:type="dxa"/>
          </w:tcPr>
          <w:p w:rsidR="00395FD5" w:rsidRPr="00971C34" w:rsidRDefault="00B47FCD" w:rsidP="00B47FCD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863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7466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.367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.367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5.408</w:t>
            </w: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Std</w:t>
            </w:r>
            <w:proofErr w:type="spellEnd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err</w:t>
            </w:r>
            <w:proofErr w:type="spellEnd"/>
            <w:r w:rsidR="00CD5697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0215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6443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858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7790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7557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5999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1228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21973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CD5697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T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5147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566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451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299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1297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-0.863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406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1250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395FD5" w:rsidRPr="00395FD5" w:rsidTr="00395FD5">
        <w:tc>
          <w:tcPr>
            <w:tcW w:w="1123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7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917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&gt;0.001***</w:t>
            </w:r>
          </w:p>
        </w:tc>
        <w:tc>
          <w:tcPr>
            <w:tcW w:w="93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128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655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04</w:t>
            </w:r>
          </w:p>
        </w:tc>
        <w:tc>
          <w:tcPr>
            <w:tcW w:w="904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05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395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687</w:t>
            </w:r>
          </w:p>
        </w:tc>
        <w:tc>
          <w:tcPr>
            <w:tcW w:w="1336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971C34">
              <w:rPr>
                <w:rFonts w:ascii="Times New Roman" w:hAnsi="Times New Roman" w:cs="Times New Roman"/>
                <w:sz w:val="14"/>
                <w:szCs w:val="14"/>
              </w:rPr>
              <w:t>0.221</w:t>
            </w: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45" w:type="dxa"/>
          </w:tcPr>
          <w:p w:rsidR="00395FD5" w:rsidRPr="00971C34" w:rsidRDefault="00395FD5" w:rsidP="00395FD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:rsidR="003745A3" w:rsidRDefault="003745A3" w:rsidP="003745A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00F23" w:rsidRDefault="00000F23">
      <w:pPr>
        <w:spacing w:after="20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:rsidR="00000F23" w:rsidRDefault="00000F23" w:rsidP="003745A3">
      <w:pPr>
        <w:rPr>
          <w:rFonts w:ascii="Times New Roman" w:hAnsi="Times New Roman" w:cs="Times New Roman"/>
          <w:sz w:val="20"/>
          <w:szCs w:val="20"/>
          <w:lang w:val="en-US"/>
        </w:rPr>
        <w:sectPr w:rsidR="00000F23" w:rsidSect="00B12EB3">
          <w:pgSz w:w="15842" w:h="12242" w:orient="landscape" w:code="119"/>
          <w:pgMar w:top="1418" w:right="1418" w:bottom="1418" w:left="1418" w:header="709" w:footer="709" w:gutter="0"/>
          <w:cols w:space="708"/>
          <w:docGrid w:linePitch="360"/>
        </w:sectPr>
      </w:pPr>
    </w:p>
    <w:p w:rsidR="00000F23" w:rsidRPr="00440D86" w:rsidRDefault="00000F23" w:rsidP="00000F2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87B4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40D86">
        <w:rPr>
          <w:rFonts w:ascii="Times New Roman" w:hAnsi="Times New Roman" w:cs="Times New Roman"/>
          <w:sz w:val="24"/>
          <w:szCs w:val="24"/>
          <w:lang w:val="en-US"/>
        </w:rPr>
        <w:t xml:space="preserve"> Principal Component Analysis (PCA) loadings of traits for a PCA ordin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ee Figure 5 in main manuscript for PC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plo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440D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5"/>
        <w:gridCol w:w="1852"/>
        <w:gridCol w:w="1856"/>
        <w:gridCol w:w="1793"/>
      </w:tblGrid>
      <w:tr w:rsidR="00000F23" w:rsidRPr="007D2277" w:rsidTr="00CD5697">
        <w:tc>
          <w:tcPr>
            <w:tcW w:w="3905" w:type="dxa"/>
            <w:tcBorders>
              <w:top w:val="single" w:sz="4" w:space="0" w:color="auto"/>
              <w:bottom w:val="single" w:sz="4" w:space="0" w:color="auto"/>
            </w:tcBorders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A 1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A 2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A 3</w:t>
            </w:r>
          </w:p>
        </w:tc>
      </w:tr>
      <w:tr w:rsidR="00000F23" w:rsidRPr="007D2277" w:rsidTr="00CD5697">
        <w:tc>
          <w:tcPr>
            <w:tcW w:w="3905" w:type="dxa"/>
            <w:tcBorders>
              <w:top w:val="single" w:sz="4" w:space="0" w:color="auto"/>
            </w:tcBorders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ssel density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000F23" w:rsidRPr="007D2277" w:rsidTr="00CD5697">
        <w:tc>
          <w:tcPr>
            <w:tcW w:w="3905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oretical conductivity</w:t>
            </w:r>
          </w:p>
        </w:tc>
        <w:tc>
          <w:tcPr>
            <w:tcW w:w="1852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1856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93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000F23" w:rsidRPr="007D2277" w:rsidTr="00CD5697">
        <w:tc>
          <w:tcPr>
            <w:tcW w:w="3905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ssel grouping</w:t>
            </w:r>
          </w:p>
        </w:tc>
        <w:tc>
          <w:tcPr>
            <w:tcW w:w="1852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-0.120</w:t>
            </w:r>
          </w:p>
        </w:tc>
        <w:tc>
          <w:tcPr>
            <w:tcW w:w="1856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1793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-0.171</w:t>
            </w:r>
          </w:p>
        </w:tc>
      </w:tr>
      <w:tr w:rsidR="00000F23" w:rsidRPr="007D2277" w:rsidTr="00CD5697">
        <w:tc>
          <w:tcPr>
            <w:tcW w:w="3905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Relative</w:t>
            </w:r>
            <w:proofErr w:type="spellEnd"/>
            <w:r w:rsidRPr="007D22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vessel</w:t>
            </w:r>
            <w:proofErr w:type="spellEnd"/>
            <w:r w:rsidRPr="007D22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fraction</w:t>
            </w:r>
            <w:proofErr w:type="spellEnd"/>
          </w:p>
        </w:tc>
        <w:tc>
          <w:tcPr>
            <w:tcW w:w="1852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1856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93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00F23" w:rsidRPr="007D2277" w:rsidTr="00CD5697">
        <w:tc>
          <w:tcPr>
            <w:tcW w:w="3905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Relative</w:t>
            </w:r>
            <w:proofErr w:type="spellEnd"/>
            <w:r w:rsidRPr="007D22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parenchya</w:t>
            </w:r>
            <w:proofErr w:type="spellEnd"/>
            <w:r w:rsidRPr="007D22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fraction</w:t>
            </w:r>
            <w:proofErr w:type="spellEnd"/>
          </w:p>
        </w:tc>
        <w:tc>
          <w:tcPr>
            <w:tcW w:w="1852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56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793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-0.483</w:t>
            </w:r>
          </w:p>
        </w:tc>
      </w:tr>
      <w:tr w:rsidR="00000F23" w:rsidRPr="007D2277" w:rsidTr="00CD5697">
        <w:tc>
          <w:tcPr>
            <w:tcW w:w="3905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Relative</w:t>
            </w:r>
            <w:proofErr w:type="spellEnd"/>
            <w:r w:rsidRPr="007D22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fibre</w:t>
            </w:r>
            <w:proofErr w:type="spellEnd"/>
            <w:r w:rsidRPr="007D22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fraction</w:t>
            </w:r>
            <w:proofErr w:type="spellEnd"/>
          </w:p>
        </w:tc>
        <w:tc>
          <w:tcPr>
            <w:tcW w:w="1852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56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-0.152</w:t>
            </w:r>
          </w:p>
        </w:tc>
        <w:tc>
          <w:tcPr>
            <w:tcW w:w="1793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000F23" w:rsidRPr="007D2277" w:rsidTr="00CD5697">
        <w:tc>
          <w:tcPr>
            <w:tcW w:w="3905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  <w:proofErr w:type="spellEnd"/>
            <w:r w:rsidRPr="007D22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vessels</w:t>
            </w:r>
            <w:proofErr w:type="spellEnd"/>
            <w:r w:rsidRPr="007D22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occluded</w:t>
            </w:r>
            <w:proofErr w:type="spellEnd"/>
          </w:p>
        </w:tc>
        <w:tc>
          <w:tcPr>
            <w:tcW w:w="1852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6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1793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00F23" w:rsidRPr="007D2277" w:rsidTr="00CD5697">
        <w:tc>
          <w:tcPr>
            <w:tcW w:w="3905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  <w:proofErr w:type="spellEnd"/>
            <w:r w:rsidRPr="007D227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thickness</w:t>
            </w:r>
            <w:proofErr w:type="spellEnd"/>
          </w:p>
        </w:tc>
        <w:tc>
          <w:tcPr>
            <w:tcW w:w="1852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56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93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</w:tr>
      <w:tr w:rsidR="00000F23" w:rsidRPr="007D2277" w:rsidTr="00CD5697">
        <w:tc>
          <w:tcPr>
            <w:tcW w:w="3905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dawn leaf water potentials</w:t>
            </w:r>
          </w:p>
        </w:tc>
        <w:tc>
          <w:tcPr>
            <w:tcW w:w="1852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-0.193</w:t>
            </w:r>
          </w:p>
        </w:tc>
        <w:tc>
          <w:tcPr>
            <w:tcW w:w="1856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-0.189</w:t>
            </w:r>
          </w:p>
        </w:tc>
        <w:tc>
          <w:tcPr>
            <w:tcW w:w="1793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000F23" w:rsidRPr="007D2277" w:rsidTr="00CD5697">
        <w:tc>
          <w:tcPr>
            <w:tcW w:w="3905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-day leaf water potentials</w:t>
            </w:r>
          </w:p>
        </w:tc>
        <w:tc>
          <w:tcPr>
            <w:tcW w:w="1852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1856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-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93" w:type="dxa"/>
          </w:tcPr>
          <w:p w:rsidR="00000F23" w:rsidRPr="007D2277" w:rsidRDefault="00000F23" w:rsidP="00CD5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27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000F23" w:rsidRDefault="00000F23" w:rsidP="00000F2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A3C58" w:rsidRPr="00000F23" w:rsidRDefault="00FA3C58" w:rsidP="00000F23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FA3C58" w:rsidRPr="00000F23" w:rsidSect="00000F23">
      <w:pgSz w:w="12242" w:h="15842" w:code="11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28F6" w:rsidRDefault="002928F6">
      <w:pPr>
        <w:spacing w:after="0" w:line="240" w:lineRule="auto"/>
      </w:pPr>
      <w:r>
        <w:separator/>
      </w:r>
    </w:p>
  </w:endnote>
  <w:endnote w:type="continuationSeparator" w:id="0">
    <w:p w:rsidR="002928F6" w:rsidRDefault="00292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39347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5697" w:rsidRDefault="00CD5697">
        <w:pPr>
          <w:pStyle w:val="Rodap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4776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CD5697" w:rsidRDefault="00CD569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28F6" w:rsidRDefault="002928F6">
      <w:pPr>
        <w:spacing w:after="0" w:line="240" w:lineRule="auto"/>
      </w:pPr>
      <w:r>
        <w:separator/>
      </w:r>
    </w:p>
  </w:footnote>
  <w:footnote w:type="continuationSeparator" w:id="0">
    <w:p w:rsidR="002928F6" w:rsidRDefault="002928F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5697" w:rsidRPr="005609EB" w:rsidRDefault="00CD5697" w:rsidP="005F0574">
    <w:pPr>
      <w:pStyle w:val="Cabealho"/>
      <w:rPr>
        <w:lang w:val="en-US"/>
      </w:rPr>
    </w:pPr>
    <w:r w:rsidRPr="005609EB">
      <w:rPr>
        <w:b/>
        <w:lang w:val="en-US"/>
      </w:rPr>
      <w:t>Supplementary information:</w:t>
    </w:r>
    <w:r w:rsidRPr="005609EB">
      <w:rPr>
        <w:lang w:val="en-US"/>
      </w:rPr>
      <w:t xml:space="preserve"> </w:t>
    </w:r>
    <w:r w:rsidR="005F0574" w:rsidRPr="005F0574">
      <w:rPr>
        <w:lang w:val="en-US"/>
      </w:rPr>
      <w:t>Rainforest trees respond to drought by modifying their hydraulic architecture</w:t>
    </w:r>
    <w:r w:rsidR="005F0574" w:rsidRPr="005F0574">
      <w:rPr>
        <w:lang w:val="en-US"/>
      </w:rPr>
      <w:t xml:space="preserve"> </w:t>
    </w:r>
    <w:r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A65"/>
    <w:rsid w:val="00000F23"/>
    <w:rsid w:val="00001711"/>
    <w:rsid w:val="000026D1"/>
    <w:rsid w:val="00002D3E"/>
    <w:rsid w:val="0000415C"/>
    <w:rsid w:val="00005B0F"/>
    <w:rsid w:val="0001026F"/>
    <w:rsid w:val="000106A9"/>
    <w:rsid w:val="000108E3"/>
    <w:rsid w:val="00011E66"/>
    <w:rsid w:val="000126E7"/>
    <w:rsid w:val="000136F1"/>
    <w:rsid w:val="00014E4C"/>
    <w:rsid w:val="000161A5"/>
    <w:rsid w:val="000168BF"/>
    <w:rsid w:val="00016D69"/>
    <w:rsid w:val="00016F59"/>
    <w:rsid w:val="000246D6"/>
    <w:rsid w:val="00025149"/>
    <w:rsid w:val="000264F1"/>
    <w:rsid w:val="00035942"/>
    <w:rsid w:val="00040BE1"/>
    <w:rsid w:val="00040E3A"/>
    <w:rsid w:val="000410C3"/>
    <w:rsid w:val="0004216A"/>
    <w:rsid w:val="00043FA4"/>
    <w:rsid w:val="0004500C"/>
    <w:rsid w:val="00046479"/>
    <w:rsid w:val="00046A5C"/>
    <w:rsid w:val="0004780D"/>
    <w:rsid w:val="0004796B"/>
    <w:rsid w:val="000503D1"/>
    <w:rsid w:val="00050802"/>
    <w:rsid w:val="00050A58"/>
    <w:rsid w:val="00053D12"/>
    <w:rsid w:val="0005508F"/>
    <w:rsid w:val="000553A6"/>
    <w:rsid w:val="000562E0"/>
    <w:rsid w:val="0006184A"/>
    <w:rsid w:val="0006356E"/>
    <w:rsid w:val="0006549E"/>
    <w:rsid w:val="000658A3"/>
    <w:rsid w:val="0006671E"/>
    <w:rsid w:val="000677AF"/>
    <w:rsid w:val="00067A07"/>
    <w:rsid w:val="00070513"/>
    <w:rsid w:val="00072CD6"/>
    <w:rsid w:val="00073809"/>
    <w:rsid w:val="000739AC"/>
    <w:rsid w:val="0007514A"/>
    <w:rsid w:val="0007690D"/>
    <w:rsid w:val="00077303"/>
    <w:rsid w:val="00080830"/>
    <w:rsid w:val="000812BE"/>
    <w:rsid w:val="00082B96"/>
    <w:rsid w:val="000850A8"/>
    <w:rsid w:val="00087388"/>
    <w:rsid w:val="00087E24"/>
    <w:rsid w:val="00090640"/>
    <w:rsid w:val="000928D8"/>
    <w:rsid w:val="00092AC5"/>
    <w:rsid w:val="00092B31"/>
    <w:rsid w:val="00094287"/>
    <w:rsid w:val="0009466F"/>
    <w:rsid w:val="00094CA7"/>
    <w:rsid w:val="00095B33"/>
    <w:rsid w:val="0009782E"/>
    <w:rsid w:val="00097F73"/>
    <w:rsid w:val="000A121A"/>
    <w:rsid w:val="000A183A"/>
    <w:rsid w:val="000A3022"/>
    <w:rsid w:val="000A4776"/>
    <w:rsid w:val="000A6CD9"/>
    <w:rsid w:val="000B04DD"/>
    <w:rsid w:val="000B23D8"/>
    <w:rsid w:val="000B2AD6"/>
    <w:rsid w:val="000B433E"/>
    <w:rsid w:val="000B4739"/>
    <w:rsid w:val="000B4A54"/>
    <w:rsid w:val="000B4B0C"/>
    <w:rsid w:val="000B6363"/>
    <w:rsid w:val="000B7A11"/>
    <w:rsid w:val="000B7A4B"/>
    <w:rsid w:val="000C3437"/>
    <w:rsid w:val="000C6034"/>
    <w:rsid w:val="000C6BA5"/>
    <w:rsid w:val="000C6D16"/>
    <w:rsid w:val="000C7229"/>
    <w:rsid w:val="000D027B"/>
    <w:rsid w:val="000D0C4F"/>
    <w:rsid w:val="000D3077"/>
    <w:rsid w:val="000D3F78"/>
    <w:rsid w:val="000D4B98"/>
    <w:rsid w:val="000D79D1"/>
    <w:rsid w:val="000D7F3A"/>
    <w:rsid w:val="000E3C93"/>
    <w:rsid w:val="000E487E"/>
    <w:rsid w:val="000E5C28"/>
    <w:rsid w:val="000E61C3"/>
    <w:rsid w:val="000F0E7E"/>
    <w:rsid w:val="000F0F48"/>
    <w:rsid w:val="000F35CD"/>
    <w:rsid w:val="000F3BE7"/>
    <w:rsid w:val="000F3D6B"/>
    <w:rsid w:val="000F4DD4"/>
    <w:rsid w:val="000F4E6F"/>
    <w:rsid w:val="000F51D1"/>
    <w:rsid w:val="00100180"/>
    <w:rsid w:val="00100740"/>
    <w:rsid w:val="0010081D"/>
    <w:rsid w:val="00103138"/>
    <w:rsid w:val="001037CD"/>
    <w:rsid w:val="00104162"/>
    <w:rsid w:val="00104732"/>
    <w:rsid w:val="001052E3"/>
    <w:rsid w:val="00105C1B"/>
    <w:rsid w:val="001060DA"/>
    <w:rsid w:val="00106510"/>
    <w:rsid w:val="00107599"/>
    <w:rsid w:val="00112A0C"/>
    <w:rsid w:val="00113718"/>
    <w:rsid w:val="00113B51"/>
    <w:rsid w:val="00113E8A"/>
    <w:rsid w:val="00114DE5"/>
    <w:rsid w:val="001158C2"/>
    <w:rsid w:val="00115EBD"/>
    <w:rsid w:val="00116AE8"/>
    <w:rsid w:val="00117995"/>
    <w:rsid w:val="00120125"/>
    <w:rsid w:val="0012071F"/>
    <w:rsid w:val="00120B6A"/>
    <w:rsid w:val="00122E92"/>
    <w:rsid w:val="001236E4"/>
    <w:rsid w:val="00123B19"/>
    <w:rsid w:val="00124069"/>
    <w:rsid w:val="00124C76"/>
    <w:rsid w:val="00125952"/>
    <w:rsid w:val="00127308"/>
    <w:rsid w:val="00131518"/>
    <w:rsid w:val="0013262C"/>
    <w:rsid w:val="00135035"/>
    <w:rsid w:val="001363BC"/>
    <w:rsid w:val="001376CB"/>
    <w:rsid w:val="001403E8"/>
    <w:rsid w:val="001420D1"/>
    <w:rsid w:val="00143077"/>
    <w:rsid w:val="001444A2"/>
    <w:rsid w:val="00145EC3"/>
    <w:rsid w:val="00145FA2"/>
    <w:rsid w:val="00152078"/>
    <w:rsid w:val="0015242C"/>
    <w:rsid w:val="00153370"/>
    <w:rsid w:val="00153503"/>
    <w:rsid w:val="001618BE"/>
    <w:rsid w:val="00162330"/>
    <w:rsid w:val="00165799"/>
    <w:rsid w:val="001662E8"/>
    <w:rsid w:val="00166664"/>
    <w:rsid w:val="00170C76"/>
    <w:rsid w:val="00171615"/>
    <w:rsid w:val="001724EE"/>
    <w:rsid w:val="00173801"/>
    <w:rsid w:val="001755EC"/>
    <w:rsid w:val="001804E8"/>
    <w:rsid w:val="001805F5"/>
    <w:rsid w:val="00181EDF"/>
    <w:rsid w:val="001823F4"/>
    <w:rsid w:val="00183025"/>
    <w:rsid w:val="00183674"/>
    <w:rsid w:val="00183B4E"/>
    <w:rsid w:val="00185862"/>
    <w:rsid w:val="00185E88"/>
    <w:rsid w:val="0018694C"/>
    <w:rsid w:val="001901DD"/>
    <w:rsid w:val="001906BC"/>
    <w:rsid w:val="0019098F"/>
    <w:rsid w:val="00190C2D"/>
    <w:rsid w:val="001918D0"/>
    <w:rsid w:val="0019199B"/>
    <w:rsid w:val="001924B8"/>
    <w:rsid w:val="00192ADA"/>
    <w:rsid w:val="00192C9F"/>
    <w:rsid w:val="001950E4"/>
    <w:rsid w:val="00195835"/>
    <w:rsid w:val="00197126"/>
    <w:rsid w:val="00197A9F"/>
    <w:rsid w:val="001A01AB"/>
    <w:rsid w:val="001A62F3"/>
    <w:rsid w:val="001B0019"/>
    <w:rsid w:val="001B1E18"/>
    <w:rsid w:val="001B2A5B"/>
    <w:rsid w:val="001B4246"/>
    <w:rsid w:val="001B4B7B"/>
    <w:rsid w:val="001B5670"/>
    <w:rsid w:val="001B5C30"/>
    <w:rsid w:val="001B5D08"/>
    <w:rsid w:val="001B6074"/>
    <w:rsid w:val="001C03D3"/>
    <w:rsid w:val="001C120B"/>
    <w:rsid w:val="001C1636"/>
    <w:rsid w:val="001C2ED6"/>
    <w:rsid w:val="001C3DDC"/>
    <w:rsid w:val="001C4420"/>
    <w:rsid w:val="001C54CF"/>
    <w:rsid w:val="001C58E4"/>
    <w:rsid w:val="001C61D9"/>
    <w:rsid w:val="001C6223"/>
    <w:rsid w:val="001C6A4E"/>
    <w:rsid w:val="001C7444"/>
    <w:rsid w:val="001C778F"/>
    <w:rsid w:val="001D0C63"/>
    <w:rsid w:val="001D0DA0"/>
    <w:rsid w:val="001D0F1E"/>
    <w:rsid w:val="001D12A4"/>
    <w:rsid w:val="001D2176"/>
    <w:rsid w:val="001D2AEA"/>
    <w:rsid w:val="001D3350"/>
    <w:rsid w:val="001D5152"/>
    <w:rsid w:val="001D630B"/>
    <w:rsid w:val="001D684E"/>
    <w:rsid w:val="001D6D9B"/>
    <w:rsid w:val="001D70A2"/>
    <w:rsid w:val="001D7551"/>
    <w:rsid w:val="001E094D"/>
    <w:rsid w:val="001E25B0"/>
    <w:rsid w:val="001E2FA6"/>
    <w:rsid w:val="001E3357"/>
    <w:rsid w:val="001E3AC7"/>
    <w:rsid w:val="001E3B2A"/>
    <w:rsid w:val="001E768B"/>
    <w:rsid w:val="001F0454"/>
    <w:rsid w:val="001F1D9A"/>
    <w:rsid w:val="001F221D"/>
    <w:rsid w:val="001F2307"/>
    <w:rsid w:val="001F2D70"/>
    <w:rsid w:val="001F3108"/>
    <w:rsid w:val="001F3AC1"/>
    <w:rsid w:val="001F5F71"/>
    <w:rsid w:val="001F7012"/>
    <w:rsid w:val="0020193F"/>
    <w:rsid w:val="0020226E"/>
    <w:rsid w:val="00204F37"/>
    <w:rsid w:val="00211E3C"/>
    <w:rsid w:val="00211E98"/>
    <w:rsid w:val="00211F83"/>
    <w:rsid w:val="0021335F"/>
    <w:rsid w:val="00214806"/>
    <w:rsid w:val="00215BB1"/>
    <w:rsid w:val="00215C0E"/>
    <w:rsid w:val="00215C4C"/>
    <w:rsid w:val="00215E55"/>
    <w:rsid w:val="002168FB"/>
    <w:rsid w:val="002176A7"/>
    <w:rsid w:val="00220222"/>
    <w:rsid w:val="0022036B"/>
    <w:rsid w:val="00221E6B"/>
    <w:rsid w:val="00222F32"/>
    <w:rsid w:val="00223B87"/>
    <w:rsid w:val="00223BF3"/>
    <w:rsid w:val="0022423C"/>
    <w:rsid w:val="00225DD7"/>
    <w:rsid w:val="00225E99"/>
    <w:rsid w:val="0022627E"/>
    <w:rsid w:val="002279A5"/>
    <w:rsid w:val="00227B3E"/>
    <w:rsid w:val="00227F39"/>
    <w:rsid w:val="00230B29"/>
    <w:rsid w:val="00231320"/>
    <w:rsid w:val="00231AED"/>
    <w:rsid w:val="00233173"/>
    <w:rsid w:val="002339C5"/>
    <w:rsid w:val="0023410D"/>
    <w:rsid w:val="00235681"/>
    <w:rsid w:val="00236031"/>
    <w:rsid w:val="002367FC"/>
    <w:rsid w:val="00236CE8"/>
    <w:rsid w:val="00237AFD"/>
    <w:rsid w:val="002401A5"/>
    <w:rsid w:val="002402E4"/>
    <w:rsid w:val="00241560"/>
    <w:rsid w:val="00243B3F"/>
    <w:rsid w:val="00244822"/>
    <w:rsid w:val="00251864"/>
    <w:rsid w:val="00252C5B"/>
    <w:rsid w:val="002539B3"/>
    <w:rsid w:val="002552F0"/>
    <w:rsid w:val="00256FE9"/>
    <w:rsid w:val="0026039F"/>
    <w:rsid w:val="00261A00"/>
    <w:rsid w:val="002627FC"/>
    <w:rsid w:val="002677D9"/>
    <w:rsid w:val="00270B12"/>
    <w:rsid w:val="00271FBE"/>
    <w:rsid w:val="00272715"/>
    <w:rsid w:val="00273440"/>
    <w:rsid w:val="00275DEA"/>
    <w:rsid w:val="00276FBA"/>
    <w:rsid w:val="00277165"/>
    <w:rsid w:val="00280E6B"/>
    <w:rsid w:val="00282F3D"/>
    <w:rsid w:val="00284C40"/>
    <w:rsid w:val="00284D97"/>
    <w:rsid w:val="0028552A"/>
    <w:rsid w:val="00287E42"/>
    <w:rsid w:val="002915A7"/>
    <w:rsid w:val="00291799"/>
    <w:rsid w:val="00291CDF"/>
    <w:rsid w:val="00292224"/>
    <w:rsid w:val="002928F6"/>
    <w:rsid w:val="002949B1"/>
    <w:rsid w:val="00296799"/>
    <w:rsid w:val="002A0010"/>
    <w:rsid w:val="002A03A9"/>
    <w:rsid w:val="002A0546"/>
    <w:rsid w:val="002A05DD"/>
    <w:rsid w:val="002A199A"/>
    <w:rsid w:val="002A3868"/>
    <w:rsid w:val="002A50F4"/>
    <w:rsid w:val="002A5F1A"/>
    <w:rsid w:val="002A621C"/>
    <w:rsid w:val="002A63DA"/>
    <w:rsid w:val="002A64B0"/>
    <w:rsid w:val="002A6C20"/>
    <w:rsid w:val="002B09D5"/>
    <w:rsid w:val="002B1741"/>
    <w:rsid w:val="002B2DC6"/>
    <w:rsid w:val="002B34B0"/>
    <w:rsid w:val="002B468E"/>
    <w:rsid w:val="002B4F6E"/>
    <w:rsid w:val="002B5BE7"/>
    <w:rsid w:val="002B7208"/>
    <w:rsid w:val="002B7A11"/>
    <w:rsid w:val="002B7EEC"/>
    <w:rsid w:val="002C060C"/>
    <w:rsid w:val="002C12BE"/>
    <w:rsid w:val="002C15B4"/>
    <w:rsid w:val="002C24DC"/>
    <w:rsid w:val="002C2C31"/>
    <w:rsid w:val="002C315C"/>
    <w:rsid w:val="002C7869"/>
    <w:rsid w:val="002D0906"/>
    <w:rsid w:val="002D10E1"/>
    <w:rsid w:val="002D1540"/>
    <w:rsid w:val="002D2E24"/>
    <w:rsid w:val="002D3A7E"/>
    <w:rsid w:val="002D45D6"/>
    <w:rsid w:val="002D4E01"/>
    <w:rsid w:val="002E0065"/>
    <w:rsid w:val="002E2217"/>
    <w:rsid w:val="002E55BC"/>
    <w:rsid w:val="002E7738"/>
    <w:rsid w:val="002F019A"/>
    <w:rsid w:val="002F023B"/>
    <w:rsid w:val="002F063F"/>
    <w:rsid w:val="002F0713"/>
    <w:rsid w:val="002F15E5"/>
    <w:rsid w:val="002F2CB8"/>
    <w:rsid w:val="002F5991"/>
    <w:rsid w:val="002F5C00"/>
    <w:rsid w:val="002F5CB9"/>
    <w:rsid w:val="002F68E5"/>
    <w:rsid w:val="002F772F"/>
    <w:rsid w:val="00300A7E"/>
    <w:rsid w:val="00303745"/>
    <w:rsid w:val="003039D0"/>
    <w:rsid w:val="003051F4"/>
    <w:rsid w:val="0030575E"/>
    <w:rsid w:val="0030654E"/>
    <w:rsid w:val="00306C5E"/>
    <w:rsid w:val="0031001C"/>
    <w:rsid w:val="003102C0"/>
    <w:rsid w:val="00310EB7"/>
    <w:rsid w:val="003117FA"/>
    <w:rsid w:val="0031496D"/>
    <w:rsid w:val="00315A76"/>
    <w:rsid w:val="0031611E"/>
    <w:rsid w:val="003165C4"/>
    <w:rsid w:val="003174A5"/>
    <w:rsid w:val="0031753F"/>
    <w:rsid w:val="00321359"/>
    <w:rsid w:val="00322C03"/>
    <w:rsid w:val="00324783"/>
    <w:rsid w:val="00324A7F"/>
    <w:rsid w:val="00325668"/>
    <w:rsid w:val="0033135E"/>
    <w:rsid w:val="00331D7A"/>
    <w:rsid w:val="00333E15"/>
    <w:rsid w:val="00335352"/>
    <w:rsid w:val="00335BFC"/>
    <w:rsid w:val="003364FE"/>
    <w:rsid w:val="0034392B"/>
    <w:rsid w:val="00344CED"/>
    <w:rsid w:val="00345996"/>
    <w:rsid w:val="00347AF2"/>
    <w:rsid w:val="00350B88"/>
    <w:rsid w:val="0035134C"/>
    <w:rsid w:val="00352641"/>
    <w:rsid w:val="0035382B"/>
    <w:rsid w:val="00353D0F"/>
    <w:rsid w:val="0035408A"/>
    <w:rsid w:val="00354536"/>
    <w:rsid w:val="00355658"/>
    <w:rsid w:val="00357545"/>
    <w:rsid w:val="00357678"/>
    <w:rsid w:val="00363A34"/>
    <w:rsid w:val="003655DE"/>
    <w:rsid w:val="00366A07"/>
    <w:rsid w:val="0037081F"/>
    <w:rsid w:val="003718E7"/>
    <w:rsid w:val="00371FBB"/>
    <w:rsid w:val="003728B1"/>
    <w:rsid w:val="00373D17"/>
    <w:rsid w:val="003745A3"/>
    <w:rsid w:val="00374A65"/>
    <w:rsid w:val="00374CAC"/>
    <w:rsid w:val="00375A27"/>
    <w:rsid w:val="003772EE"/>
    <w:rsid w:val="003807A3"/>
    <w:rsid w:val="0038191C"/>
    <w:rsid w:val="00382600"/>
    <w:rsid w:val="00382981"/>
    <w:rsid w:val="003841D7"/>
    <w:rsid w:val="0038460E"/>
    <w:rsid w:val="00384DBC"/>
    <w:rsid w:val="003872BA"/>
    <w:rsid w:val="00394624"/>
    <w:rsid w:val="00395C39"/>
    <w:rsid w:val="00395FD5"/>
    <w:rsid w:val="00396C97"/>
    <w:rsid w:val="00396E03"/>
    <w:rsid w:val="0039707A"/>
    <w:rsid w:val="003971DA"/>
    <w:rsid w:val="003A0D1C"/>
    <w:rsid w:val="003A0F44"/>
    <w:rsid w:val="003A1214"/>
    <w:rsid w:val="003A1D58"/>
    <w:rsid w:val="003A235C"/>
    <w:rsid w:val="003A3845"/>
    <w:rsid w:val="003A3F0A"/>
    <w:rsid w:val="003A711D"/>
    <w:rsid w:val="003A7688"/>
    <w:rsid w:val="003B1B5D"/>
    <w:rsid w:val="003B2335"/>
    <w:rsid w:val="003B38E9"/>
    <w:rsid w:val="003B4F33"/>
    <w:rsid w:val="003C05F3"/>
    <w:rsid w:val="003C0BB4"/>
    <w:rsid w:val="003C1C17"/>
    <w:rsid w:val="003C2C3C"/>
    <w:rsid w:val="003C3525"/>
    <w:rsid w:val="003C3B41"/>
    <w:rsid w:val="003C5C0D"/>
    <w:rsid w:val="003C6F49"/>
    <w:rsid w:val="003D14CF"/>
    <w:rsid w:val="003D1CE4"/>
    <w:rsid w:val="003D3DF0"/>
    <w:rsid w:val="003D62CE"/>
    <w:rsid w:val="003D6A81"/>
    <w:rsid w:val="003D6AEC"/>
    <w:rsid w:val="003E1468"/>
    <w:rsid w:val="003E173D"/>
    <w:rsid w:val="003E1A6D"/>
    <w:rsid w:val="003E205B"/>
    <w:rsid w:val="003E30F2"/>
    <w:rsid w:val="003E37B9"/>
    <w:rsid w:val="003E55AD"/>
    <w:rsid w:val="003E5CA9"/>
    <w:rsid w:val="003F0722"/>
    <w:rsid w:val="003F0EFB"/>
    <w:rsid w:val="003F1B18"/>
    <w:rsid w:val="003F2216"/>
    <w:rsid w:val="003F65A2"/>
    <w:rsid w:val="003F6C55"/>
    <w:rsid w:val="00401324"/>
    <w:rsid w:val="004015CD"/>
    <w:rsid w:val="004029FE"/>
    <w:rsid w:val="00404B65"/>
    <w:rsid w:val="0040505A"/>
    <w:rsid w:val="004064FA"/>
    <w:rsid w:val="00407309"/>
    <w:rsid w:val="00407B05"/>
    <w:rsid w:val="00410B13"/>
    <w:rsid w:val="00412A2C"/>
    <w:rsid w:val="0041310C"/>
    <w:rsid w:val="00413CED"/>
    <w:rsid w:val="0041501C"/>
    <w:rsid w:val="004153F5"/>
    <w:rsid w:val="004169F6"/>
    <w:rsid w:val="0041755D"/>
    <w:rsid w:val="00417B59"/>
    <w:rsid w:val="00417F6D"/>
    <w:rsid w:val="0042143E"/>
    <w:rsid w:val="00421BFC"/>
    <w:rsid w:val="004262F5"/>
    <w:rsid w:val="00426AA9"/>
    <w:rsid w:val="00427813"/>
    <w:rsid w:val="00430746"/>
    <w:rsid w:val="004333CD"/>
    <w:rsid w:val="0043427D"/>
    <w:rsid w:val="00434866"/>
    <w:rsid w:val="00434D46"/>
    <w:rsid w:val="00437C4F"/>
    <w:rsid w:val="0044120C"/>
    <w:rsid w:val="004418E2"/>
    <w:rsid w:val="00442FCE"/>
    <w:rsid w:val="00443A0A"/>
    <w:rsid w:val="00443AD8"/>
    <w:rsid w:val="00445E9E"/>
    <w:rsid w:val="004463EC"/>
    <w:rsid w:val="004473F7"/>
    <w:rsid w:val="0044795C"/>
    <w:rsid w:val="0045098E"/>
    <w:rsid w:val="00454EF9"/>
    <w:rsid w:val="00455A79"/>
    <w:rsid w:val="00457A05"/>
    <w:rsid w:val="00457A8F"/>
    <w:rsid w:val="00457E11"/>
    <w:rsid w:val="00457EA1"/>
    <w:rsid w:val="004607C5"/>
    <w:rsid w:val="004665EA"/>
    <w:rsid w:val="004677DC"/>
    <w:rsid w:val="00471320"/>
    <w:rsid w:val="00472539"/>
    <w:rsid w:val="004737D8"/>
    <w:rsid w:val="004743D3"/>
    <w:rsid w:val="004746AD"/>
    <w:rsid w:val="00474D96"/>
    <w:rsid w:val="00475702"/>
    <w:rsid w:val="0047605C"/>
    <w:rsid w:val="004766CD"/>
    <w:rsid w:val="00476FEF"/>
    <w:rsid w:val="004800B5"/>
    <w:rsid w:val="00480174"/>
    <w:rsid w:val="004803E5"/>
    <w:rsid w:val="004830E2"/>
    <w:rsid w:val="004833C1"/>
    <w:rsid w:val="00485CEE"/>
    <w:rsid w:val="00485E65"/>
    <w:rsid w:val="004870DB"/>
    <w:rsid w:val="00491FFB"/>
    <w:rsid w:val="004938F0"/>
    <w:rsid w:val="00495F08"/>
    <w:rsid w:val="00496815"/>
    <w:rsid w:val="00496858"/>
    <w:rsid w:val="00497B7B"/>
    <w:rsid w:val="00497E02"/>
    <w:rsid w:val="00497EE4"/>
    <w:rsid w:val="004A1B6C"/>
    <w:rsid w:val="004A325D"/>
    <w:rsid w:val="004A46D0"/>
    <w:rsid w:val="004A6763"/>
    <w:rsid w:val="004B3EEC"/>
    <w:rsid w:val="004B536E"/>
    <w:rsid w:val="004B6435"/>
    <w:rsid w:val="004C0F6C"/>
    <w:rsid w:val="004C252B"/>
    <w:rsid w:val="004C60BC"/>
    <w:rsid w:val="004C6C3E"/>
    <w:rsid w:val="004D01D7"/>
    <w:rsid w:val="004D0E86"/>
    <w:rsid w:val="004D21F0"/>
    <w:rsid w:val="004D28DF"/>
    <w:rsid w:val="004D3548"/>
    <w:rsid w:val="004D393C"/>
    <w:rsid w:val="004D3A53"/>
    <w:rsid w:val="004D3E82"/>
    <w:rsid w:val="004D3E8C"/>
    <w:rsid w:val="004D4348"/>
    <w:rsid w:val="004D577D"/>
    <w:rsid w:val="004D5A99"/>
    <w:rsid w:val="004E00BF"/>
    <w:rsid w:val="004E17E9"/>
    <w:rsid w:val="004E2060"/>
    <w:rsid w:val="004E22EC"/>
    <w:rsid w:val="004E3E92"/>
    <w:rsid w:val="004E4264"/>
    <w:rsid w:val="004E509A"/>
    <w:rsid w:val="004E5199"/>
    <w:rsid w:val="004E69E3"/>
    <w:rsid w:val="004E70EA"/>
    <w:rsid w:val="004F03E1"/>
    <w:rsid w:val="004F1B03"/>
    <w:rsid w:val="004F2355"/>
    <w:rsid w:val="004F35E3"/>
    <w:rsid w:val="004F49CE"/>
    <w:rsid w:val="004F66FA"/>
    <w:rsid w:val="004F72FA"/>
    <w:rsid w:val="005009D9"/>
    <w:rsid w:val="005015AA"/>
    <w:rsid w:val="005016B2"/>
    <w:rsid w:val="00504427"/>
    <w:rsid w:val="00504572"/>
    <w:rsid w:val="00504EBB"/>
    <w:rsid w:val="005056D5"/>
    <w:rsid w:val="00510E49"/>
    <w:rsid w:val="00511319"/>
    <w:rsid w:val="00512C98"/>
    <w:rsid w:val="005145CD"/>
    <w:rsid w:val="00514B87"/>
    <w:rsid w:val="00515510"/>
    <w:rsid w:val="005156C1"/>
    <w:rsid w:val="005167BF"/>
    <w:rsid w:val="00516DFD"/>
    <w:rsid w:val="00517EA1"/>
    <w:rsid w:val="0052008D"/>
    <w:rsid w:val="0052022C"/>
    <w:rsid w:val="00520AAD"/>
    <w:rsid w:val="00520B2B"/>
    <w:rsid w:val="00520C83"/>
    <w:rsid w:val="00521AC7"/>
    <w:rsid w:val="00522408"/>
    <w:rsid w:val="00524FF2"/>
    <w:rsid w:val="00526250"/>
    <w:rsid w:val="00527363"/>
    <w:rsid w:val="00527D24"/>
    <w:rsid w:val="00531C74"/>
    <w:rsid w:val="00532352"/>
    <w:rsid w:val="00532B62"/>
    <w:rsid w:val="005333A4"/>
    <w:rsid w:val="005337CD"/>
    <w:rsid w:val="00534318"/>
    <w:rsid w:val="0053456C"/>
    <w:rsid w:val="00534E66"/>
    <w:rsid w:val="005353A9"/>
    <w:rsid w:val="00536953"/>
    <w:rsid w:val="0054284A"/>
    <w:rsid w:val="00542DE7"/>
    <w:rsid w:val="00545060"/>
    <w:rsid w:val="0054551E"/>
    <w:rsid w:val="00545B97"/>
    <w:rsid w:val="00547AEC"/>
    <w:rsid w:val="00547FA7"/>
    <w:rsid w:val="005506E5"/>
    <w:rsid w:val="00550D54"/>
    <w:rsid w:val="00551D85"/>
    <w:rsid w:val="0055256A"/>
    <w:rsid w:val="005535A2"/>
    <w:rsid w:val="00553E2B"/>
    <w:rsid w:val="005541C5"/>
    <w:rsid w:val="005546B0"/>
    <w:rsid w:val="005547FB"/>
    <w:rsid w:val="005551DF"/>
    <w:rsid w:val="005609EB"/>
    <w:rsid w:val="005614ED"/>
    <w:rsid w:val="00563B98"/>
    <w:rsid w:val="00565109"/>
    <w:rsid w:val="0056669E"/>
    <w:rsid w:val="00567A81"/>
    <w:rsid w:val="00571CCD"/>
    <w:rsid w:val="0057313C"/>
    <w:rsid w:val="005748BF"/>
    <w:rsid w:val="00574BB1"/>
    <w:rsid w:val="00575465"/>
    <w:rsid w:val="00576A83"/>
    <w:rsid w:val="0057712F"/>
    <w:rsid w:val="00581C8C"/>
    <w:rsid w:val="00583726"/>
    <w:rsid w:val="0058508C"/>
    <w:rsid w:val="00585954"/>
    <w:rsid w:val="00587664"/>
    <w:rsid w:val="00587EE1"/>
    <w:rsid w:val="00591022"/>
    <w:rsid w:val="0059578A"/>
    <w:rsid w:val="00596231"/>
    <w:rsid w:val="00596D43"/>
    <w:rsid w:val="005A0A98"/>
    <w:rsid w:val="005A1277"/>
    <w:rsid w:val="005A397D"/>
    <w:rsid w:val="005A3B10"/>
    <w:rsid w:val="005A4E52"/>
    <w:rsid w:val="005A515B"/>
    <w:rsid w:val="005A574A"/>
    <w:rsid w:val="005B00B6"/>
    <w:rsid w:val="005B1B6A"/>
    <w:rsid w:val="005B2EAC"/>
    <w:rsid w:val="005B3369"/>
    <w:rsid w:val="005B3A2E"/>
    <w:rsid w:val="005B5761"/>
    <w:rsid w:val="005B5EDD"/>
    <w:rsid w:val="005B716C"/>
    <w:rsid w:val="005C0E3B"/>
    <w:rsid w:val="005C267A"/>
    <w:rsid w:val="005C2ECA"/>
    <w:rsid w:val="005C4118"/>
    <w:rsid w:val="005C591B"/>
    <w:rsid w:val="005C7286"/>
    <w:rsid w:val="005C775E"/>
    <w:rsid w:val="005C7E86"/>
    <w:rsid w:val="005D353C"/>
    <w:rsid w:val="005D5436"/>
    <w:rsid w:val="005D6504"/>
    <w:rsid w:val="005D69AE"/>
    <w:rsid w:val="005D7126"/>
    <w:rsid w:val="005D7923"/>
    <w:rsid w:val="005D7A7E"/>
    <w:rsid w:val="005D7AAB"/>
    <w:rsid w:val="005E1150"/>
    <w:rsid w:val="005E1ABB"/>
    <w:rsid w:val="005E2003"/>
    <w:rsid w:val="005E2C1E"/>
    <w:rsid w:val="005E35C1"/>
    <w:rsid w:val="005E3C36"/>
    <w:rsid w:val="005E5128"/>
    <w:rsid w:val="005E7DA7"/>
    <w:rsid w:val="005F0574"/>
    <w:rsid w:val="005F170A"/>
    <w:rsid w:val="005F20ED"/>
    <w:rsid w:val="005F21C8"/>
    <w:rsid w:val="005F2255"/>
    <w:rsid w:val="005F366F"/>
    <w:rsid w:val="005F53E6"/>
    <w:rsid w:val="005F76B6"/>
    <w:rsid w:val="00600C03"/>
    <w:rsid w:val="0060108A"/>
    <w:rsid w:val="006024DD"/>
    <w:rsid w:val="00603361"/>
    <w:rsid w:val="00603473"/>
    <w:rsid w:val="00603562"/>
    <w:rsid w:val="006064CB"/>
    <w:rsid w:val="00606936"/>
    <w:rsid w:val="00607A18"/>
    <w:rsid w:val="00613336"/>
    <w:rsid w:val="006134D1"/>
    <w:rsid w:val="0061375D"/>
    <w:rsid w:val="006138F6"/>
    <w:rsid w:val="00613ED9"/>
    <w:rsid w:val="00614631"/>
    <w:rsid w:val="00614F55"/>
    <w:rsid w:val="00615074"/>
    <w:rsid w:val="00615DC3"/>
    <w:rsid w:val="0061680B"/>
    <w:rsid w:val="00616B70"/>
    <w:rsid w:val="00620757"/>
    <w:rsid w:val="00623362"/>
    <w:rsid w:val="00623A59"/>
    <w:rsid w:val="00623B0B"/>
    <w:rsid w:val="006246A8"/>
    <w:rsid w:val="00624A99"/>
    <w:rsid w:val="00626139"/>
    <w:rsid w:val="00626871"/>
    <w:rsid w:val="00627814"/>
    <w:rsid w:val="00627A4D"/>
    <w:rsid w:val="006305E1"/>
    <w:rsid w:val="00630613"/>
    <w:rsid w:val="00632395"/>
    <w:rsid w:val="00632B30"/>
    <w:rsid w:val="00633F31"/>
    <w:rsid w:val="006351BA"/>
    <w:rsid w:val="00636CAB"/>
    <w:rsid w:val="00637C68"/>
    <w:rsid w:val="00641290"/>
    <w:rsid w:val="00641456"/>
    <w:rsid w:val="0064272F"/>
    <w:rsid w:val="00643496"/>
    <w:rsid w:val="006436C5"/>
    <w:rsid w:val="00643BCE"/>
    <w:rsid w:val="00644C13"/>
    <w:rsid w:val="00645EE7"/>
    <w:rsid w:val="006472F7"/>
    <w:rsid w:val="00651414"/>
    <w:rsid w:val="0065214E"/>
    <w:rsid w:val="00653574"/>
    <w:rsid w:val="00653AA4"/>
    <w:rsid w:val="00653D39"/>
    <w:rsid w:val="00654A6B"/>
    <w:rsid w:val="006579D1"/>
    <w:rsid w:val="006637CA"/>
    <w:rsid w:val="00663927"/>
    <w:rsid w:val="00664498"/>
    <w:rsid w:val="00664C61"/>
    <w:rsid w:val="00667349"/>
    <w:rsid w:val="0067303F"/>
    <w:rsid w:val="0067361A"/>
    <w:rsid w:val="00674597"/>
    <w:rsid w:val="00676BDB"/>
    <w:rsid w:val="006770BB"/>
    <w:rsid w:val="006779CF"/>
    <w:rsid w:val="00680169"/>
    <w:rsid w:val="00680BC8"/>
    <w:rsid w:val="006849CD"/>
    <w:rsid w:val="006861FF"/>
    <w:rsid w:val="00686BCE"/>
    <w:rsid w:val="0068708F"/>
    <w:rsid w:val="00687B6A"/>
    <w:rsid w:val="00687EB7"/>
    <w:rsid w:val="00692399"/>
    <w:rsid w:val="006933E2"/>
    <w:rsid w:val="00694BB3"/>
    <w:rsid w:val="00694E30"/>
    <w:rsid w:val="00697A36"/>
    <w:rsid w:val="006A0DA1"/>
    <w:rsid w:val="006A11EE"/>
    <w:rsid w:val="006A21C2"/>
    <w:rsid w:val="006A26BB"/>
    <w:rsid w:val="006A272A"/>
    <w:rsid w:val="006A5902"/>
    <w:rsid w:val="006A759B"/>
    <w:rsid w:val="006B2C55"/>
    <w:rsid w:val="006B2ECC"/>
    <w:rsid w:val="006B3FA5"/>
    <w:rsid w:val="006B4347"/>
    <w:rsid w:val="006B45BF"/>
    <w:rsid w:val="006B4AD9"/>
    <w:rsid w:val="006B64B4"/>
    <w:rsid w:val="006B7193"/>
    <w:rsid w:val="006C212F"/>
    <w:rsid w:val="006C4C2C"/>
    <w:rsid w:val="006C4C98"/>
    <w:rsid w:val="006D1DE5"/>
    <w:rsid w:val="006D1F86"/>
    <w:rsid w:val="006D1FD1"/>
    <w:rsid w:val="006D37F6"/>
    <w:rsid w:val="006D398C"/>
    <w:rsid w:val="006D45F3"/>
    <w:rsid w:val="006D57D5"/>
    <w:rsid w:val="006D5D4E"/>
    <w:rsid w:val="006D745B"/>
    <w:rsid w:val="006D7661"/>
    <w:rsid w:val="006D766E"/>
    <w:rsid w:val="006E17DF"/>
    <w:rsid w:val="006E4381"/>
    <w:rsid w:val="006E523F"/>
    <w:rsid w:val="006F016C"/>
    <w:rsid w:val="006F1CF9"/>
    <w:rsid w:val="006F31AE"/>
    <w:rsid w:val="006F3347"/>
    <w:rsid w:val="006F3D52"/>
    <w:rsid w:val="006F45D0"/>
    <w:rsid w:val="006F4687"/>
    <w:rsid w:val="006F4DC2"/>
    <w:rsid w:val="006F51B5"/>
    <w:rsid w:val="006F54C6"/>
    <w:rsid w:val="006F56BD"/>
    <w:rsid w:val="006F5A65"/>
    <w:rsid w:val="006F7C46"/>
    <w:rsid w:val="00700457"/>
    <w:rsid w:val="007005EE"/>
    <w:rsid w:val="0070289B"/>
    <w:rsid w:val="00702B51"/>
    <w:rsid w:val="00702D50"/>
    <w:rsid w:val="007047DD"/>
    <w:rsid w:val="00705116"/>
    <w:rsid w:val="007065A8"/>
    <w:rsid w:val="007113A6"/>
    <w:rsid w:val="00711954"/>
    <w:rsid w:val="00712BDA"/>
    <w:rsid w:val="0071404D"/>
    <w:rsid w:val="00715FD6"/>
    <w:rsid w:val="00717992"/>
    <w:rsid w:val="00720BD4"/>
    <w:rsid w:val="007214C5"/>
    <w:rsid w:val="00723A2F"/>
    <w:rsid w:val="00724581"/>
    <w:rsid w:val="007260EF"/>
    <w:rsid w:val="007262E1"/>
    <w:rsid w:val="00731B53"/>
    <w:rsid w:val="00731ECA"/>
    <w:rsid w:val="00733F08"/>
    <w:rsid w:val="00734561"/>
    <w:rsid w:val="0073464A"/>
    <w:rsid w:val="007347B0"/>
    <w:rsid w:val="0073489A"/>
    <w:rsid w:val="00734A3D"/>
    <w:rsid w:val="007361AF"/>
    <w:rsid w:val="00736D8F"/>
    <w:rsid w:val="007371E2"/>
    <w:rsid w:val="00737590"/>
    <w:rsid w:val="007375D0"/>
    <w:rsid w:val="0074010B"/>
    <w:rsid w:val="00740D2D"/>
    <w:rsid w:val="00741C84"/>
    <w:rsid w:val="00743844"/>
    <w:rsid w:val="00743CF5"/>
    <w:rsid w:val="00745A58"/>
    <w:rsid w:val="00746807"/>
    <w:rsid w:val="00746F44"/>
    <w:rsid w:val="00747138"/>
    <w:rsid w:val="007521AF"/>
    <w:rsid w:val="0075414F"/>
    <w:rsid w:val="00755516"/>
    <w:rsid w:val="007562E3"/>
    <w:rsid w:val="0075664B"/>
    <w:rsid w:val="00756760"/>
    <w:rsid w:val="00756A81"/>
    <w:rsid w:val="00757298"/>
    <w:rsid w:val="00760924"/>
    <w:rsid w:val="007612FA"/>
    <w:rsid w:val="0076356D"/>
    <w:rsid w:val="00763852"/>
    <w:rsid w:val="00763E51"/>
    <w:rsid w:val="00764668"/>
    <w:rsid w:val="0076525C"/>
    <w:rsid w:val="00765386"/>
    <w:rsid w:val="007657E5"/>
    <w:rsid w:val="0076587D"/>
    <w:rsid w:val="007673D9"/>
    <w:rsid w:val="00767939"/>
    <w:rsid w:val="00770970"/>
    <w:rsid w:val="00770FC7"/>
    <w:rsid w:val="00772730"/>
    <w:rsid w:val="007735F6"/>
    <w:rsid w:val="00773612"/>
    <w:rsid w:val="0077515B"/>
    <w:rsid w:val="00776D68"/>
    <w:rsid w:val="0078229E"/>
    <w:rsid w:val="00782EAF"/>
    <w:rsid w:val="007836AD"/>
    <w:rsid w:val="007847A7"/>
    <w:rsid w:val="007847B1"/>
    <w:rsid w:val="00785161"/>
    <w:rsid w:val="0078531D"/>
    <w:rsid w:val="0079174C"/>
    <w:rsid w:val="00791B61"/>
    <w:rsid w:val="00791CBC"/>
    <w:rsid w:val="00792772"/>
    <w:rsid w:val="0079297E"/>
    <w:rsid w:val="00793A2E"/>
    <w:rsid w:val="0079572D"/>
    <w:rsid w:val="0079783F"/>
    <w:rsid w:val="007A156C"/>
    <w:rsid w:val="007A17F7"/>
    <w:rsid w:val="007A1B25"/>
    <w:rsid w:val="007A2A78"/>
    <w:rsid w:val="007A434B"/>
    <w:rsid w:val="007A480A"/>
    <w:rsid w:val="007A48F0"/>
    <w:rsid w:val="007A5AB2"/>
    <w:rsid w:val="007A6CED"/>
    <w:rsid w:val="007A7E9A"/>
    <w:rsid w:val="007B1F37"/>
    <w:rsid w:val="007B2B17"/>
    <w:rsid w:val="007B2EE0"/>
    <w:rsid w:val="007B41BB"/>
    <w:rsid w:val="007B7AED"/>
    <w:rsid w:val="007B7FC5"/>
    <w:rsid w:val="007C20BF"/>
    <w:rsid w:val="007C451B"/>
    <w:rsid w:val="007C453D"/>
    <w:rsid w:val="007C6B82"/>
    <w:rsid w:val="007C774F"/>
    <w:rsid w:val="007C7B22"/>
    <w:rsid w:val="007D0976"/>
    <w:rsid w:val="007D0B02"/>
    <w:rsid w:val="007D1F42"/>
    <w:rsid w:val="007D2277"/>
    <w:rsid w:val="007D5638"/>
    <w:rsid w:val="007D6E0F"/>
    <w:rsid w:val="007D6FF5"/>
    <w:rsid w:val="007E0227"/>
    <w:rsid w:val="007E076D"/>
    <w:rsid w:val="007E0E4B"/>
    <w:rsid w:val="007E11FD"/>
    <w:rsid w:val="007E1A8D"/>
    <w:rsid w:val="007E2296"/>
    <w:rsid w:val="007E279F"/>
    <w:rsid w:val="007E3C49"/>
    <w:rsid w:val="007E4DD0"/>
    <w:rsid w:val="007E4E18"/>
    <w:rsid w:val="007E6468"/>
    <w:rsid w:val="007E6C61"/>
    <w:rsid w:val="007E7714"/>
    <w:rsid w:val="007E7D28"/>
    <w:rsid w:val="007F1395"/>
    <w:rsid w:val="007F2967"/>
    <w:rsid w:val="007F4796"/>
    <w:rsid w:val="007F7458"/>
    <w:rsid w:val="007F7CFD"/>
    <w:rsid w:val="008039E8"/>
    <w:rsid w:val="0080497E"/>
    <w:rsid w:val="00807270"/>
    <w:rsid w:val="00807800"/>
    <w:rsid w:val="00810A58"/>
    <w:rsid w:val="0081465E"/>
    <w:rsid w:val="00814A59"/>
    <w:rsid w:val="00815750"/>
    <w:rsid w:val="0081715B"/>
    <w:rsid w:val="00820802"/>
    <w:rsid w:val="00821176"/>
    <w:rsid w:val="00821D83"/>
    <w:rsid w:val="00821FFA"/>
    <w:rsid w:val="008220EA"/>
    <w:rsid w:val="0082248C"/>
    <w:rsid w:val="00824BF3"/>
    <w:rsid w:val="008263BD"/>
    <w:rsid w:val="00826691"/>
    <w:rsid w:val="00831D64"/>
    <w:rsid w:val="00832DC8"/>
    <w:rsid w:val="00834893"/>
    <w:rsid w:val="0083631F"/>
    <w:rsid w:val="00836BEF"/>
    <w:rsid w:val="00836DFB"/>
    <w:rsid w:val="008373B1"/>
    <w:rsid w:val="00837D8E"/>
    <w:rsid w:val="008415E4"/>
    <w:rsid w:val="00841D41"/>
    <w:rsid w:val="00842416"/>
    <w:rsid w:val="008429DD"/>
    <w:rsid w:val="0084303D"/>
    <w:rsid w:val="0084311E"/>
    <w:rsid w:val="008441A6"/>
    <w:rsid w:val="008444D3"/>
    <w:rsid w:val="00844C8B"/>
    <w:rsid w:val="00846A3B"/>
    <w:rsid w:val="00847662"/>
    <w:rsid w:val="00847F6C"/>
    <w:rsid w:val="00852A3B"/>
    <w:rsid w:val="00855824"/>
    <w:rsid w:val="00855C36"/>
    <w:rsid w:val="008609CD"/>
    <w:rsid w:val="00860B9C"/>
    <w:rsid w:val="008611AF"/>
    <w:rsid w:val="00861646"/>
    <w:rsid w:val="008618A4"/>
    <w:rsid w:val="00862F89"/>
    <w:rsid w:val="00864CA9"/>
    <w:rsid w:val="00865FDA"/>
    <w:rsid w:val="00866485"/>
    <w:rsid w:val="00866BD5"/>
    <w:rsid w:val="00866F55"/>
    <w:rsid w:val="00867B3F"/>
    <w:rsid w:val="00867D7A"/>
    <w:rsid w:val="00870184"/>
    <w:rsid w:val="00872982"/>
    <w:rsid w:val="00872D1E"/>
    <w:rsid w:val="008732C5"/>
    <w:rsid w:val="00873AFC"/>
    <w:rsid w:val="00875F44"/>
    <w:rsid w:val="008816DF"/>
    <w:rsid w:val="0088206F"/>
    <w:rsid w:val="00882452"/>
    <w:rsid w:val="00886355"/>
    <w:rsid w:val="00886AA6"/>
    <w:rsid w:val="00892395"/>
    <w:rsid w:val="008954B4"/>
    <w:rsid w:val="008A24AE"/>
    <w:rsid w:val="008A328E"/>
    <w:rsid w:val="008A3502"/>
    <w:rsid w:val="008A55B2"/>
    <w:rsid w:val="008B0FA2"/>
    <w:rsid w:val="008B4E8F"/>
    <w:rsid w:val="008B515D"/>
    <w:rsid w:val="008B58AC"/>
    <w:rsid w:val="008B75EC"/>
    <w:rsid w:val="008C0139"/>
    <w:rsid w:val="008C03B9"/>
    <w:rsid w:val="008C49D2"/>
    <w:rsid w:val="008C49FB"/>
    <w:rsid w:val="008C5C61"/>
    <w:rsid w:val="008C5D7D"/>
    <w:rsid w:val="008C7026"/>
    <w:rsid w:val="008C736D"/>
    <w:rsid w:val="008C7FB2"/>
    <w:rsid w:val="008D1FAD"/>
    <w:rsid w:val="008D4303"/>
    <w:rsid w:val="008D4B00"/>
    <w:rsid w:val="008D4FCF"/>
    <w:rsid w:val="008D585E"/>
    <w:rsid w:val="008D7618"/>
    <w:rsid w:val="008E0990"/>
    <w:rsid w:val="008E0F28"/>
    <w:rsid w:val="008E17F0"/>
    <w:rsid w:val="008E27A8"/>
    <w:rsid w:val="008E4D76"/>
    <w:rsid w:val="008E4E92"/>
    <w:rsid w:val="008E5555"/>
    <w:rsid w:val="008E619C"/>
    <w:rsid w:val="008E6446"/>
    <w:rsid w:val="008E78DE"/>
    <w:rsid w:val="008F2598"/>
    <w:rsid w:val="008F2D7C"/>
    <w:rsid w:val="008F31D0"/>
    <w:rsid w:val="008F3524"/>
    <w:rsid w:val="008F68B4"/>
    <w:rsid w:val="00900B5A"/>
    <w:rsid w:val="00900DFE"/>
    <w:rsid w:val="009010D0"/>
    <w:rsid w:val="00901EB8"/>
    <w:rsid w:val="009033E8"/>
    <w:rsid w:val="0090411B"/>
    <w:rsid w:val="0090493F"/>
    <w:rsid w:val="00904A19"/>
    <w:rsid w:val="00905728"/>
    <w:rsid w:val="009060C6"/>
    <w:rsid w:val="00907E69"/>
    <w:rsid w:val="00910399"/>
    <w:rsid w:val="0091062E"/>
    <w:rsid w:val="00910A66"/>
    <w:rsid w:val="00912512"/>
    <w:rsid w:val="00912813"/>
    <w:rsid w:val="009133C4"/>
    <w:rsid w:val="00915DEE"/>
    <w:rsid w:val="0091667D"/>
    <w:rsid w:val="0091786B"/>
    <w:rsid w:val="00922F71"/>
    <w:rsid w:val="00926AF0"/>
    <w:rsid w:val="009271E5"/>
    <w:rsid w:val="00932575"/>
    <w:rsid w:val="00932770"/>
    <w:rsid w:val="00932817"/>
    <w:rsid w:val="00932D2E"/>
    <w:rsid w:val="00933BB0"/>
    <w:rsid w:val="00935E86"/>
    <w:rsid w:val="00935F33"/>
    <w:rsid w:val="00936126"/>
    <w:rsid w:val="00936AFF"/>
    <w:rsid w:val="00936FE3"/>
    <w:rsid w:val="00937C6A"/>
    <w:rsid w:val="00940C6A"/>
    <w:rsid w:val="00941679"/>
    <w:rsid w:val="00941A4F"/>
    <w:rsid w:val="00945321"/>
    <w:rsid w:val="00945BB4"/>
    <w:rsid w:val="009475E8"/>
    <w:rsid w:val="00951F88"/>
    <w:rsid w:val="009536A0"/>
    <w:rsid w:val="00953A0A"/>
    <w:rsid w:val="009540B4"/>
    <w:rsid w:val="009549F9"/>
    <w:rsid w:val="00954F9F"/>
    <w:rsid w:val="00955FBA"/>
    <w:rsid w:val="0095686F"/>
    <w:rsid w:val="00956F83"/>
    <w:rsid w:val="0096127A"/>
    <w:rsid w:val="00961DF3"/>
    <w:rsid w:val="00962689"/>
    <w:rsid w:val="0096467E"/>
    <w:rsid w:val="0096489E"/>
    <w:rsid w:val="0096588D"/>
    <w:rsid w:val="00967772"/>
    <w:rsid w:val="00971C34"/>
    <w:rsid w:val="00971E54"/>
    <w:rsid w:val="0097342F"/>
    <w:rsid w:val="00974031"/>
    <w:rsid w:val="009765B9"/>
    <w:rsid w:val="00976678"/>
    <w:rsid w:val="00977E69"/>
    <w:rsid w:val="009827C1"/>
    <w:rsid w:val="00983853"/>
    <w:rsid w:val="0098405C"/>
    <w:rsid w:val="00985B55"/>
    <w:rsid w:val="00986A25"/>
    <w:rsid w:val="0099071A"/>
    <w:rsid w:val="0099128D"/>
    <w:rsid w:val="009913BD"/>
    <w:rsid w:val="00992B2B"/>
    <w:rsid w:val="00992C6C"/>
    <w:rsid w:val="009941F6"/>
    <w:rsid w:val="00994684"/>
    <w:rsid w:val="0099576B"/>
    <w:rsid w:val="009957A9"/>
    <w:rsid w:val="00996A85"/>
    <w:rsid w:val="009A2149"/>
    <w:rsid w:val="009A2F53"/>
    <w:rsid w:val="009A31E3"/>
    <w:rsid w:val="009A4059"/>
    <w:rsid w:val="009A4196"/>
    <w:rsid w:val="009A4D81"/>
    <w:rsid w:val="009A53C1"/>
    <w:rsid w:val="009A5D65"/>
    <w:rsid w:val="009A622C"/>
    <w:rsid w:val="009A6B31"/>
    <w:rsid w:val="009A71A4"/>
    <w:rsid w:val="009A7ACB"/>
    <w:rsid w:val="009B12CA"/>
    <w:rsid w:val="009B1425"/>
    <w:rsid w:val="009B30D6"/>
    <w:rsid w:val="009B4C3C"/>
    <w:rsid w:val="009B4E91"/>
    <w:rsid w:val="009B5328"/>
    <w:rsid w:val="009B6EEE"/>
    <w:rsid w:val="009C1B91"/>
    <w:rsid w:val="009C2276"/>
    <w:rsid w:val="009C34F3"/>
    <w:rsid w:val="009C36BA"/>
    <w:rsid w:val="009C61D8"/>
    <w:rsid w:val="009C7410"/>
    <w:rsid w:val="009C7DF1"/>
    <w:rsid w:val="009D0495"/>
    <w:rsid w:val="009D16EB"/>
    <w:rsid w:val="009D1809"/>
    <w:rsid w:val="009D2032"/>
    <w:rsid w:val="009D31AC"/>
    <w:rsid w:val="009D5B2B"/>
    <w:rsid w:val="009D7EB0"/>
    <w:rsid w:val="009E0761"/>
    <w:rsid w:val="009E2ABB"/>
    <w:rsid w:val="009E2BA3"/>
    <w:rsid w:val="009E3279"/>
    <w:rsid w:val="009E3D24"/>
    <w:rsid w:val="009E4622"/>
    <w:rsid w:val="009E47B7"/>
    <w:rsid w:val="009E5A8D"/>
    <w:rsid w:val="009E6AFF"/>
    <w:rsid w:val="009E6B59"/>
    <w:rsid w:val="009E7404"/>
    <w:rsid w:val="009E772A"/>
    <w:rsid w:val="009F44F0"/>
    <w:rsid w:val="009F4878"/>
    <w:rsid w:val="009F5D82"/>
    <w:rsid w:val="009F66C7"/>
    <w:rsid w:val="009F6AA2"/>
    <w:rsid w:val="009F6D7A"/>
    <w:rsid w:val="009F7593"/>
    <w:rsid w:val="009F7DB1"/>
    <w:rsid w:val="00A01A27"/>
    <w:rsid w:val="00A02135"/>
    <w:rsid w:val="00A03494"/>
    <w:rsid w:val="00A03943"/>
    <w:rsid w:val="00A03FB7"/>
    <w:rsid w:val="00A04B11"/>
    <w:rsid w:val="00A10B9D"/>
    <w:rsid w:val="00A11CFE"/>
    <w:rsid w:val="00A128CF"/>
    <w:rsid w:val="00A1373D"/>
    <w:rsid w:val="00A145CA"/>
    <w:rsid w:val="00A14809"/>
    <w:rsid w:val="00A159FE"/>
    <w:rsid w:val="00A16154"/>
    <w:rsid w:val="00A161B8"/>
    <w:rsid w:val="00A17E3D"/>
    <w:rsid w:val="00A2010E"/>
    <w:rsid w:val="00A21219"/>
    <w:rsid w:val="00A22650"/>
    <w:rsid w:val="00A23D29"/>
    <w:rsid w:val="00A24033"/>
    <w:rsid w:val="00A25A23"/>
    <w:rsid w:val="00A261D9"/>
    <w:rsid w:val="00A271BB"/>
    <w:rsid w:val="00A27E83"/>
    <w:rsid w:val="00A30290"/>
    <w:rsid w:val="00A332DA"/>
    <w:rsid w:val="00A33951"/>
    <w:rsid w:val="00A33A20"/>
    <w:rsid w:val="00A36128"/>
    <w:rsid w:val="00A3629D"/>
    <w:rsid w:val="00A37673"/>
    <w:rsid w:val="00A4013E"/>
    <w:rsid w:val="00A4115E"/>
    <w:rsid w:val="00A42792"/>
    <w:rsid w:val="00A42C94"/>
    <w:rsid w:val="00A4556B"/>
    <w:rsid w:val="00A50687"/>
    <w:rsid w:val="00A51916"/>
    <w:rsid w:val="00A52F4A"/>
    <w:rsid w:val="00A547B7"/>
    <w:rsid w:val="00A55ACA"/>
    <w:rsid w:val="00A57BA2"/>
    <w:rsid w:val="00A6174F"/>
    <w:rsid w:val="00A643AF"/>
    <w:rsid w:val="00A66040"/>
    <w:rsid w:val="00A66680"/>
    <w:rsid w:val="00A70A02"/>
    <w:rsid w:val="00A714E7"/>
    <w:rsid w:val="00A75D61"/>
    <w:rsid w:val="00A76639"/>
    <w:rsid w:val="00A7794E"/>
    <w:rsid w:val="00A77BC0"/>
    <w:rsid w:val="00A77EF6"/>
    <w:rsid w:val="00A8001A"/>
    <w:rsid w:val="00A831CE"/>
    <w:rsid w:val="00A8402D"/>
    <w:rsid w:val="00A842D3"/>
    <w:rsid w:val="00A86667"/>
    <w:rsid w:val="00A87039"/>
    <w:rsid w:val="00A87681"/>
    <w:rsid w:val="00A90A4A"/>
    <w:rsid w:val="00A90CAA"/>
    <w:rsid w:val="00A9130F"/>
    <w:rsid w:val="00A93AB0"/>
    <w:rsid w:val="00A93CC9"/>
    <w:rsid w:val="00A94A36"/>
    <w:rsid w:val="00A95D54"/>
    <w:rsid w:val="00A972A4"/>
    <w:rsid w:val="00AA215F"/>
    <w:rsid w:val="00AA66F4"/>
    <w:rsid w:val="00AA7E7E"/>
    <w:rsid w:val="00AB1E79"/>
    <w:rsid w:val="00AB44CD"/>
    <w:rsid w:val="00AB4D23"/>
    <w:rsid w:val="00AC05A9"/>
    <w:rsid w:val="00AC095B"/>
    <w:rsid w:val="00AC316D"/>
    <w:rsid w:val="00AC317E"/>
    <w:rsid w:val="00AC3BD8"/>
    <w:rsid w:val="00AC757A"/>
    <w:rsid w:val="00AC7989"/>
    <w:rsid w:val="00AD6A05"/>
    <w:rsid w:val="00AD6D52"/>
    <w:rsid w:val="00AD7AE7"/>
    <w:rsid w:val="00AE0690"/>
    <w:rsid w:val="00AE1E8C"/>
    <w:rsid w:val="00AE5F2E"/>
    <w:rsid w:val="00AE6D98"/>
    <w:rsid w:val="00AE6F98"/>
    <w:rsid w:val="00AE7E1C"/>
    <w:rsid w:val="00AF0A07"/>
    <w:rsid w:val="00AF2824"/>
    <w:rsid w:val="00AF4582"/>
    <w:rsid w:val="00AF5522"/>
    <w:rsid w:val="00B013FC"/>
    <w:rsid w:val="00B01A30"/>
    <w:rsid w:val="00B10C5C"/>
    <w:rsid w:val="00B1114F"/>
    <w:rsid w:val="00B11F10"/>
    <w:rsid w:val="00B12779"/>
    <w:rsid w:val="00B128B4"/>
    <w:rsid w:val="00B12EB3"/>
    <w:rsid w:val="00B132AA"/>
    <w:rsid w:val="00B141E1"/>
    <w:rsid w:val="00B14C01"/>
    <w:rsid w:val="00B14DE3"/>
    <w:rsid w:val="00B162B6"/>
    <w:rsid w:val="00B2202E"/>
    <w:rsid w:val="00B23D58"/>
    <w:rsid w:val="00B2468A"/>
    <w:rsid w:val="00B24C17"/>
    <w:rsid w:val="00B2614D"/>
    <w:rsid w:val="00B26152"/>
    <w:rsid w:val="00B3095D"/>
    <w:rsid w:val="00B309C2"/>
    <w:rsid w:val="00B30EFA"/>
    <w:rsid w:val="00B32E95"/>
    <w:rsid w:val="00B342D3"/>
    <w:rsid w:val="00B347D0"/>
    <w:rsid w:val="00B3697E"/>
    <w:rsid w:val="00B36D08"/>
    <w:rsid w:val="00B379AB"/>
    <w:rsid w:val="00B416F2"/>
    <w:rsid w:val="00B41EFA"/>
    <w:rsid w:val="00B424FC"/>
    <w:rsid w:val="00B4289D"/>
    <w:rsid w:val="00B43900"/>
    <w:rsid w:val="00B43B92"/>
    <w:rsid w:val="00B45859"/>
    <w:rsid w:val="00B45B4F"/>
    <w:rsid w:val="00B46473"/>
    <w:rsid w:val="00B4694C"/>
    <w:rsid w:val="00B47FCD"/>
    <w:rsid w:val="00B512B3"/>
    <w:rsid w:val="00B5152F"/>
    <w:rsid w:val="00B527C0"/>
    <w:rsid w:val="00B52CB7"/>
    <w:rsid w:val="00B53B36"/>
    <w:rsid w:val="00B547B6"/>
    <w:rsid w:val="00B54D18"/>
    <w:rsid w:val="00B602AD"/>
    <w:rsid w:val="00B618C3"/>
    <w:rsid w:val="00B62EF9"/>
    <w:rsid w:val="00B62F4A"/>
    <w:rsid w:val="00B63BB1"/>
    <w:rsid w:val="00B644A8"/>
    <w:rsid w:val="00B66A4A"/>
    <w:rsid w:val="00B66FA2"/>
    <w:rsid w:val="00B67292"/>
    <w:rsid w:val="00B676A9"/>
    <w:rsid w:val="00B7147A"/>
    <w:rsid w:val="00B71727"/>
    <w:rsid w:val="00B71F41"/>
    <w:rsid w:val="00B73081"/>
    <w:rsid w:val="00B7483C"/>
    <w:rsid w:val="00B810D2"/>
    <w:rsid w:val="00B815EA"/>
    <w:rsid w:val="00B83674"/>
    <w:rsid w:val="00B83725"/>
    <w:rsid w:val="00B83E17"/>
    <w:rsid w:val="00B84906"/>
    <w:rsid w:val="00B90132"/>
    <w:rsid w:val="00B91228"/>
    <w:rsid w:val="00B912EA"/>
    <w:rsid w:val="00B913D9"/>
    <w:rsid w:val="00B924B5"/>
    <w:rsid w:val="00B92930"/>
    <w:rsid w:val="00B94B2C"/>
    <w:rsid w:val="00B97CBD"/>
    <w:rsid w:val="00BA0172"/>
    <w:rsid w:val="00BA131E"/>
    <w:rsid w:val="00BA1A25"/>
    <w:rsid w:val="00BA1F4A"/>
    <w:rsid w:val="00BA301C"/>
    <w:rsid w:val="00BA394A"/>
    <w:rsid w:val="00BA3B12"/>
    <w:rsid w:val="00BA4CE8"/>
    <w:rsid w:val="00BA4F42"/>
    <w:rsid w:val="00BA6AB5"/>
    <w:rsid w:val="00BB2E0B"/>
    <w:rsid w:val="00BB5172"/>
    <w:rsid w:val="00BB6ECD"/>
    <w:rsid w:val="00BC1B73"/>
    <w:rsid w:val="00BC506F"/>
    <w:rsid w:val="00BC52C1"/>
    <w:rsid w:val="00BC5C1B"/>
    <w:rsid w:val="00BC7671"/>
    <w:rsid w:val="00BD086A"/>
    <w:rsid w:val="00BD2167"/>
    <w:rsid w:val="00BD4860"/>
    <w:rsid w:val="00BD60CD"/>
    <w:rsid w:val="00BD6199"/>
    <w:rsid w:val="00BE1628"/>
    <w:rsid w:val="00BE3944"/>
    <w:rsid w:val="00BE5F5C"/>
    <w:rsid w:val="00BE7DCE"/>
    <w:rsid w:val="00BF0C5C"/>
    <w:rsid w:val="00BF1A0C"/>
    <w:rsid w:val="00BF1FB7"/>
    <w:rsid w:val="00BF2907"/>
    <w:rsid w:val="00BF60ED"/>
    <w:rsid w:val="00BF665F"/>
    <w:rsid w:val="00BF6A32"/>
    <w:rsid w:val="00BF6C31"/>
    <w:rsid w:val="00C0296A"/>
    <w:rsid w:val="00C02B98"/>
    <w:rsid w:val="00C030CD"/>
    <w:rsid w:val="00C036B0"/>
    <w:rsid w:val="00C0650D"/>
    <w:rsid w:val="00C07810"/>
    <w:rsid w:val="00C07ABE"/>
    <w:rsid w:val="00C116B9"/>
    <w:rsid w:val="00C1176D"/>
    <w:rsid w:val="00C11806"/>
    <w:rsid w:val="00C11A16"/>
    <w:rsid w:val="00C1202E"/>
    <w:rsid w:val="00C12508"/>
    <w:rsid w:val="00C128A9"/>
    <w:rsid w:val="00C12ABD"/>
    <w:rsid w:val="00C13250"/>
    <w:rsid w:val="00C14963"/>
    <w:rsid w:val="00C15E6B"/>
    <w:rsid w:val="00C16EDC"/>
    <w:rsid w:val="00C17112"/>
    <w:rsid w:val="00C20DB7"/>
    <w:rsid w:val="00C2397F"/>
    <w:rsid w:val="00C24A19"/>
    <w:rsid w:val="00C24DC6"/>
    <w:rsid w:val="00C255E0"/>
    <w:rsid w:val="00C25C4F"/>
    <w:rsid w:val="00C27A2E"/>
    <w:rsid w:val="00C306BA"/>
    <w:rsid w:val="00C3176B"/>
    <w:rsid w:val="00C31FC0"/>
    <w:rsid w:val="00C320E1"/>
    <w:rsid w:val="00C3263F"/>
    <w:rsid w:val="00C3356D"/>
    <w:rsid w:val="00C335AB"/>
    <w:rsid w:val="00C34136"/>
    <w:rsid w:val="00C34DBB"/>
    <w:rsid w:val="00C36FDE"/>
    <w:rsid w:val="00C41CC3"/>
    <w:rsid w:val="00C42794"/>
    <w:rsid w:val="00C42855"/>
    <w:rsid w:val="00C439DF"/>
    <w:rsid w:val="00C43CAB"/>
    <w:rsid w:val="00C44373"/>
    <w:rsid w:val="00C4531F"/>
    <w:rsid w:val="00C47A3F"/>
    <w:rsid w:val="00C51940"/>
    <w:rsid w:val="00C527BF"/>
    <w:rsid w:val="00C5369D"/>
    <w:rsid w:val="00C53901"/>
    <w:rsid w:val="00C54A19"/>
    <w:rsid w:val="00C54FEE"/>
    <w:rsid w:val="00C56090"/>
    <w:rsid w:val="00C56187"/>
    <w:rsid w:val="00C5653A"/>
    <w:rsid w:val="00C569D8"/>
    <w:rsid w:val="00C5776E"/>
    <w:rsid w:val="00C60A1D"/>
    <w:rsid w:val="00C61331"/>
    <w:rsid w:val="00C62449"/>
    <w:rsid w:val="00C63992"/>
    <w:rsid w:val="00C64536"/>
    <w:rsid w:val="00C64F15"/>
    <w:rsid w:val="00C65619"/>
    <w:rsid w:val="00C65852"/>
    <w:rsid w:val="00C66F21"/>
    <w:rsid w:val="00C67B33"/>
    <w:rsid w:val="00C70C5F"/>
    <w:rsid w:val="00C71C72"/>
    <w:rsid w:val="00C72B32"/>
    <w:rsid w:val="00C7380B"/>
    <w:rsid w:val="00C74107"/>
    <w:rsid w:val="00C75B19"/>
    <w:rsid w:val="00C7662E"/>
    <w:rsid w:val="00C77600"/>
    <w:rsid w:val="00C8004D"/>
    <w:rsid w:val="00C803FB"/>
    <w:rsid w:val="00C8047E"/>
    <w:rsid w:val="00C80DC2"/>
    <w:rsid w:val="00C815DA"/>
    <w:rsid w:val="00C828A8"/>
    <w:rsid w:val="00C84111"/>
    <w:rsid w:val="00C8428A"/>
    <w:rsid w:val="00C845C4"/>
    <w:rsid w:val="00C849B3"/>
    <w:rsid w:val="00C8596B"/>
    <w:rsid w:val="00C85C9B"/>
    <w:rsid w:val="00C86133"/>
    <w:rsid w:val="00C8725D"/>
    <w:rsid w:val="00C87575"/>
    <w:rsid w:val="00C87B13"/>
    <w:rsid w:val="00C87F32"/>
    <w:rsid w:val="00C900F2"/>
    <w:rsid w:val="00C9092D"/>
    <w:rsid w:val="00C9120E"/>
    <w:rsid w:val="00C9220C"/>
    <w:rsid w:val="00C9226E"/>
    <w:rsid w:val="00C928B4"/>
    <w:rsid w:val="00C932A2"/>
    <w:rsid w:val="00C9345C"/>
    <w:rsid w:val="00C94365"/>
    <w:rsid w:val="00C9568D"/>
    <w:rsid w:val="00C95940"/>
    <w:rsid w:val="00C95C3A"/>
    <w:rsid w:val="00C95CD7"/>
    <w:rsid w:val="00C96BD0"/>
    <w:rsid w:val="00C96EA7"/>
    <w:rsid w:val="00C97C45"/>
    <w:rsid w:val="00C97DBA"/>
    <w:rsid w:val="00CA00EB"/>
    <w:rsid w:val="00CA0CEE"/>
    <w:rsid w:val="00CA274E"/>
    <w:rsid w:val="00CA65E5"/>
    <w:rsid w:val="00CA6C6F"/>
    <w:rsid w:val="00CB2083"/>
    <w:rsid w:val="00CB30F1"/>
    <w:rsid w:val="00CB31D5"/>
    <w:rsid w:val="00CB48D3"/>
    <w:rsid w:val="00CB4AFC"/>
    <w:rsid w:val="00CB51D5"/>
    <w:rsid w:val="00CB6ABB"/>
    <w:rsid w:val="00CB6BF5"/>
    <w:rsid w:val="00CB6CDA"/>
    <w:rsid w:val="00CC0AF4"/>
    <w:rsid w:val="00CC12B3"/>
    <w:rsid w:val="00CC2BD5"/>
    <w:rsid w:val="00CC424C"/>
    <w:rsid w:val="00CC51CB"/>
    <w:rsid w:val="00CC5B16"/>
    <w:rsid w:val="00CC6DFF"/>
    <w:rsid w:val="00CD1D38"/>
    <w:rsid w:val="00CD1F43"/>
    <w:rsid w:val="00CD33F7"/>
    <w:rsid w:val="00CD42A9"/>
    <w:rsid w:val="00CD49EC"/>
    <w:rsid w:val="00CD4F8F"/>
    <w:rsid w:val="00CD5697"/>
    <w:rsid w:val="00CD6365"/>
    <w:rsid w:val="00CD66AB"/>
    <w:rsid w:val="00CD73B6"/>
    <w:rsid w:val="00CE0F45"/>
    <w:rsid w:val="00CE1669"/>
    <w:rsid w:val="00CE3012"/>
    <w:rsid w:val="00CE55B9"/>
    <w:rsid w:val="00CE565B"/>
    <w:rsid w:val="00CE59BA"/>
    <w:rsid w:val="00CE636D"/>
    <w:rsid w:val="00CE64A0"/>
    <w:rsid w:val="00CE72BD"/>
    <w:rsid w:val="00CE77A5"/>
    <w:rsid w:val="00CF0AEE"/>
    <w:rsid w:val="00CF0E21"/>
    <w:rsid w:val="00CF34DD"/>
    <w:rsid w:val="00CF4BF0"/>
    <w:rsid w:val="00CF5651"/>
    <w:rsid w:val="00CF6030"/>
    <w:rsid w:val="00CF6532"/>
    <w:rsid w:val="00CF662C"/>
    <w:rsid w:val="00CF70AB"/>
    <w:rsid w:val="00D02757"/>
    <w:rsid w:val="00D037B9"/>
    <w:rsid w:val="00D04674"/>
    <w:rsid w:val="00D04C2E"/>
    <w:rsid w:val="00D06D5B"/>
    <w:rsid w:val="00D10679"/>
    <w:rsid w:val="00D1263B"/>
    <w:rsid w:val="00D12807"/>
    <w:rsid w:val="00D12D4D"/>
    <w:rsid w:val="00D13072"/>
    <w:rsid w:val="00D15E01"/>
    <w:rsid w:val="00D15F2B"/>
    <w:rsid w:val="00D16C16"/>
    <w:rsid w:val="00D17753"/>
    <w:rsid w:val="00D20E16"/>
    <w:rsid w:val="00D21061"/>
    <w:rsid w:val="00D21507"/>
    <w:rsid w:val="00D2204B"/>
    <w:rsid w:val="00D22273"/>
    <w:rsid w:val="00D26947"/>
    <w:rsid w:val="00D26B95"/>
    <w:rsid w:val="00D27AEF"/>
    <w:rsid w:val="00D27EDF"/>
    <w:rsid w:val="00D30B66"/>
    <w:rsid w:val="00D30ED8"/>
    <w:rsid w:val="00D327D7"/>
    <w:rsid w:val="00D335E7"/>
    <w:rsid w:val="00D343BC"/>
    <w:rsid w:val="00D3531B"/>
    <w:rsid w:val="00D36362"/>
    <w:rsid w:val="00D37070"/>
    <w:rsid w:val="00D413F9"/>
    <w:rsid w:val="00D41ED3"/>
    <w:rsid w:val="00D4354E"/>
    <w:rsid w:val="00D44847"/>
    <w:rsid w:val="00D450E1"/>
    <w:rsid w:val="00D456DB"/>
    <w:rsid w:val="00D4591D"/>
    <w:rsid w:val="00D467E0"/>
    <w:rsid w:val="00D46DF4"/>
    <w:rsid w:val="00D50550"/>
    <w:rsid w:val="00D50895"/>
    <w:rsid w:val="00D52120"/>
    <w:rsid w:val="00D616A7"/>
    <w:rsid w:val="00D62481"/>
    <w:rsid w:val="00D6269D"/>
    <w:rsid w:val="00D63445"/>
    <w:rsid w:val="00D6489C"/>
    <w:rsid w:val="00D65708"/>
    <w:rsid w:val="00D67543"/>
    <w:rsid w:val="00D67A53"/>
    <w:rsid w:val="00D71132"/>
    <w:rsid w:val="00D71C7B"/>
    <w:rsid w:val="00D72D11"/>
    <w:rsid w:val="00D72E3A"/>
    <w:rsid w:val="00D732C3"/>
    <w:rsid w:val="00D7492F"/>
    <w:rsid w:val="00D74C74"/>
    <w:rsid w:val="00D8051C"/>
    <w:rsid w:val="00D80D77"/>
    <w:rsid w:val="00D80E31"/>
    <w:rsid w:val="00D828B0"/>
    <w:rsid w:val="00D83655"/>
    <w:rsid w:val="00D83C07"/>
    <w:rsid w:val="00D849BC"/>
    <w:rsid w:val="00D854F6"/>
    <w:rsid w:val="00D90C2B"/>
    <w:rsid w:val="00D90F15"/>
    <w:rsid w:val="00D927AF"/>
    <w:rsid w:val="00D92E22"/>
    <w:rsid w:val="00D93136"/>
    <w:rsid w:val="00D93463"/>
    <w:rsid w:val="00D93545"/>
    <w:rsid w:val="00D94FE0"/>
    <w:rsid w:val="00D95436"/>
    <w:rsid w:val="00DA030F"/>
    <w:rsid w:val="00DA2200"/>
    <w:rsid w:val="00DA292C"/>
    <w:rsid w:val="00DA778E"/>
    <w:rsid w:val="00DA7B87"/>
    <w:rsid w:val="00DB096D"/>
    <w:rsid w:val="00DB1AB7"/>
    <w:rsid w:val="00DB1AEB"/>
    <w:rsid w:val="00DB788C"/>
    <w:rsid w:val="00DC0AF5"/>
    <w:rsid w:val="00DC2DFD"/>
    <w:rsid w:val="00DC3122"/>
    <w:rsid w:val="00DC4C0B"/>
    <w:rsid w:val="00DC4D52"/>
    <w:rsid w:val="00DC5F21"/>
    <w:rsid w:val="00DC65F9"/>
    <w:rsid w:val="00DC6A12"/>
    <w:rsid w:val="00DD045C"/>
    <w:rsid w:val="00DD1987"/>
    <w:rsid w:val="00DD1A1B"/>
    <w:rsid w:val="00DD1B35"/>
    <w:rsid w:val="00DD62BA"/>
    <w:rsid w:val="00DD6339"/>
    <w:rsid w:val="00DD63D4"/>
    <w:rsid w:val="00DD67A1"/>
    <w:rsid w:val="00DD71AB"/>
    <w:rsid w:val="00DD71B9"/>
    <w:rsid w:val="00DD7375"/>
    <w:rsid w:val="00DD7E2D"/>
    <w:rsid w:val="00DE0E45"/>
    <w:rsid w:val="00DE23B6"/>
    <w:rsid w:val="00DE252C"/>
    <w:rsid w:val="00DE2E63"/>
    <w:rsid w:val="00DE405A"/>
    <w:rsid w:val="00DE57B9"/>
    <w:rsid w:val="00DE629A"/>
    <w:rsid w:val="00DE6F2A"/>
    <w:rsid w:val="00DF0378"/>
    <w:rsid w:val="00DF2AD6"/>
    <w:rsid w:val="00DF4E8C"/>
    <w:rsid w:val="00DF4E96"/>
    <w:rsid w:val="00DF52F8"/>
    <w:rsid w:val="00DF5ECF"/>
    <w:rsid w:val="00DF6B9D"/>
    <w:rsid w:val="00DF79ED"/>
    <w:rsid w:val="00E00F39"/>
    <w:rsid w:val="00E034B1"/>
    <w:rsid w:val="00E0567C"/>
    <w:rsid w:val="00E06EC7"/>
    <w:rsid w:val="00E079DF"/>
    <w:rsid w:val="00E11F75"/>
    <w:rsid w:val="00E13FA4"/>
    <w:rsid w:val="00E144BC"/>
    <w:rsid w:val="00E14DEA"/>
    <w:rsid w:val="00E160FE"/>
    <w:rsid w:val="00E1775D"/>
    <w:rsid w:val="00E213E3"/>
    <w:rsid w:val="00E21AD3"/>
    <w:rsid w:val="00E2213D"/>
    <w:rsid w:val="00E22B29"/>
    <w:rsid w:val="00E23EEF"/>
    <w:rsid w:val="00E241E9"/>
    <w:rsid w:val="00E251E2"/>
    <w:rsid w:val="00E2593D"/>
    <w:rsid w:val="00E26344"/>
    <w:rsid w:val="00E26E33"/>
    <w:rsid w:val="00E27C59"/>
    <w:rsid w:val="00E31391"/>
    <w:rsid w:val="00E31C6D"/>
    <w:rsid w:val="00E32C4C"/>
    <w:rsid w:val="00E32C7E"/>
    <w:rsid w:val="00E3598C"/>
    <w:rsid w:val="00E3663B"/>
    <w:rsid w:val="00E366EF"/>
    <w:rsid w:val="00E37497"/>
    <w:rsid w:val="00E376F6"/>
    <w:rsid w:val="00E40343"/>
    <w:rsid w:val="00E438EB"/>
    <w:rsid w:val="00E4558B"/>
    <w:rsid w:val="00E4623F"/>
    <w:rsid w:val="00E46A3A"/>
    <w:rsid w:val="00E46F2E"/>
    <w:rsid w:val="00E51886"/>
    <w:rsid w:val="00E52A8C"/>
    <w:rsid w:val="00E53C28"/>
    <w:rsid w:val="00E55973"/>
    <w:rsid w:val="00E5638D"/>
    <w:rsid w:val="00E56826"/>
    <w:rsid w:val="00E57F74"/>
    <w:rsid w:val="00E6009C"/>
    <w:rsid w:val="00E610A1"/>
    <w:rsid w:val="00E64D06"/>
    <w:rsid w:val="00E65530"/>
    <w:rsid w:val="00E65E1F"/>
    <w:rsid w:val="00E675A5"/>
    <w:rsid w:val="00E67AAA"/>
    <w:rsid w:val="00E67D6E"/>
    <w:rsid w:val="00E70183"/>
    <w:rsid w:val="00E72158"/>
    <w:rsid w:val="00E73381"/>
    <w:rsid w:val="00E7356F"/>
    <w:rsid w:val="00E759D0"/>
    <w:rsid w:val="00E76B0C"/>
    <w:rsid w:val="00E815FE"/>
    <w:rsid w:val="00E83393"/>
    <w:rsid w:val="00E83CEC"/>
    <w:rsid w:val="00E852FC"/>
    <w:rsid w:val="00E85FE5"/>
    <w:rsid w:val="00E8765F"/>
    <w:rsid w:val="00E87B48"/>
    <w:rsid w:val="00E9057A"/>
    <w:rsid w:val="00E91A9A"/>
    <w:rsid w:val="00E9296C"/>
    <w:rsid w:val="00E9388A"/>
    <w:rsid w:val="00E955CE"/>
    <w:rsid w:val="00E979EB"/>
    <w:rsid w:val="00EA314A"/>
    <w:rsid w:val="00EA38DC"/>
    <w:rsid w:val="00EA4AC8"/>
    <w:rsid w:val="00EA51FF"/>
    <w:rsid w:val="00EA7C40"/>
    <w:rsid w:val="00EB1716"/>
    <w:rsid w:val="00EB3B24"/>
    <w:rsid w:val="00EB5852"/>
    <w:rsid w:val="00EB5907"/>
    <w:rsid w:val="00EB6C53"/>
    <w:rsid w:val="00EB7842"/>
    <w:rsid w:val="00EB7B6F"/>
    <w:rsid w:val="00EC1854"/>
    <w:rsid w:val="00EC2819"/>
    <w:rsid w:val="00EC2D3E"/>
    <w:rsid w:val="00EC3C98"/>
    <w:rsid w:val="00EC4F33"/>
    <w:rsid w:val="00EC5880"/>
    <w:rsid w:val="00EC5C45"/>
    <w:rsid w:val="00ED025F"/>
    <w:rsid w:val="00ED1D7B"/>
    <w:rsid w:val="00ED5939"/>
    <w:rsid w:val="00EE101A"/>
    <w:rsid w:val="00EE122B"/>
    <w:rsid w:val="00EE3FF3"/>
    <w:rsid w:val="00EE5AEF"/>
    <w:rsid w:val="00EF0F64"/>
    <w:rsid w:val="00EF1590"/>
    <w:rsid w:val="00EF17D6"/>
    <w:rsid w:val="00EF4DF8"/>
    <w:rsid w:val="00EF58E1"/>
    <w:rsid w:val="00F01E41"/>
    <w:rsid w:val="00F02EBA"/>
    <w:rsid w:val="00F0580D"/>
    <w:rsid w:val="00F0611D"/>
    <w:rsid w:val="00F0680C"/>
    <w:rsid w:val="00F06B81"/>
    <w:rsid w:val="00F07921"/>
    <w:rsid w:val="00F10847"/>
    <w:rsid w:val="00F10A3F"/>
    <w:rsid w:val="00F11ABB"/>
    <w:rsid w:val="00F154C1"/>
    <w:rsid w:val="00F15740"/>
    <w:rsid w:val="00F15EC1"/>
    <w:rsid w:val="00F1658D"/>
    <w:rsid w:val="00F21C58"/>
    <w:rsid w:val="00F22268"/>
    <w:rsid w:val="00F224B1"/>
    <w:rsid w:val="00F22D4D"/>
    <w:rsid w:val="00F24C90"/>
    <w:rsid w:val="00F25ECD"/>
    <w:rsid w:val="00F26B3E"/>
    <w:rsid w:val="00F30C35"/>
    <w:rsid w:val="00F32A6C"/>
    <w:rsid w:val="00F33095"/>
    <w:rsid w:val="00F34972"/>
    <w:rsid w:val="00F357DA"/>
    <w:rsid w:val="00F35A3E"/>
    <w:rsid w:val="00F378C7"/>
    <w:rsid w:val="00F414C8"/>
    <w:rsid w:val="00F52F8F"/>
    <w:rsid w:val="00F55112"/>
    <w:rsid w:val="00F552DE"/>
    <w:rsid w:val="00F57051"/>
    <w:rsid w:val="00F60592"/>
    <w:rsid w:val="00F6176D"/>
    <w:rsid w:val="00F61C7E"/>
    <w:rsid w:val="00F62230"/>
    <w:rsid w:val="00F62EFC"/>
    <w:rsid w:val="00F64A1D"/>
    <w:rsid w:val="00F66715"/>
    <w:rsid w:val="00F67DC8"/>
    <w:rsid w:val="00F70321"/>
    <w:rsid w:val="00F705B7"/>
    <w:rsid w:val="00F70A15"/>
    <w:rsid w:val="00F7163B"/>
    <w:rsid w:val="00F719E7"/>
    <w:rsid w:val="00F802BA"/>
    <w:rsid w:val="00F804E6"/>
    <w:rsid w:val="00F80E67"/>
    <w:rsid w:val="00F81758"/>
    <w:rsid w:val="00F83369"/>
    <w:rsid w:val="00F83A95"/>
    <w:rsid w:val="00F8467E"/>
    <w:rsid w:val="00F85D91"/>
    <w:rsid w:val="00F86770"/>
    <w:rsid w:val="00F86842"/>
    <w:rsid w:val="00F8711E"/>
    <w:rsid w:val="00F87C0E"/>
    <w:rsid w:val="00F900EC"/>
    <w:rsid w:val="00F91085"/>
    <w:rsid w:val="00F91C7C"/>
    <w:rsid w:val="00F92255"/>
    <w:rsid w:val="00F931FF"/>
    <w:rsid w:val="00F94722"/>
    <w:rsid w:val="00F9543F"/>
    <w:rsid w:val="00F957E3"/>
    <w:rsid w:val="00F96AC8"/>
    <w:rsid w:val="00FA2932"/>
    <w:rsid w:val="00FA38F9"/>
    <w:rsid w:val="00FA3C58"/>
    <w:rsid w:val="00FA47A4"/>
    <w:rsid w:val="00FA535F"/>
    <w:rsid w:val="00FA54B4"/>
    <w:rsid w:val="00FA57EB"/>
    <w:rsid w:val="00FB0E15"/>
    <w:rsid w:val="00FB11ED"/>
    <w:rsid w:val="00FB1984"/>
    <w:rsid w:val="00FB23C3"/>
    <w:rsid w:val="00FB2FD2"/>
    <w:rsid w:val="00FB3584"/>
    <w:rsid w:val="00FB397A"/>
    <w:rsid w:val="00FB4161"/>
    <w:rsid w:val="00FB543E"/>
    <w:rsid w:val="00FB60FB"/>
    <w:rsid w:val="00FB6247"/>
    <w:rsid w:val="00FB6A8A"/>
    <w:rsid w:val="00FC059A"/>
    <w:rsid w:val="00FC0EDD"/>
    <w:rsid w:val="00FC26E9"/>
    <w:rsid w:val="00FC2CAE"/>
    <w:rsid w:val="00FC333F"/>
    <w:rsid w:val="00FC5747"/>
    <w:rsid w:val="00FC57C5"/>
    <w:rsid w:val="00FD00AE"/>
    <w:rsid w:val="00FD01B5"/>
    <w:rsid w:val="00FD0CE0"/>
    <w:rsid w:val="00FD1CA1"/>
    <w:rsid w:val="00FD2308"/>
    <w:rsid w:val="00FD3412"/>
    <w:rsid w:val="00FD4DF4"/>
    <w:rsid w:val="00FD5204"/>
    <w:rsid w:val="00FD6C15"/>
    <w:rsid w:val="00FD7A7F"/>
    <w:rsid w:val="00FE0EC4"/>
    <w:rsid w:val="00FE10D9"/>
    <w:rsid w:val="00FE2A49"/>
    <w:rsid w:val="00FE48C0"/>
    <w:rsid w:val="00FE691D"/>
    <w:rsid w:val="00FF06F1"/>
    <w:rsid w:val="00FF13A2"/>
    <w:rsid w:val="00FF176A"/>
    <w:rsid w:val="00FF1D67"/>
    <w:rsid w:val="00FF2ABA"/>
    <w:rsid w:val="00FF493C"/>
    <w:rsid w:val="00FF49BC"/>
    <w:rsid w:val="00FF5BE5"/>
    <w:rsid w:val="00FF5C3B"/>
    <w:rsid w:val="00FF6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55D6C8"/>
  <w15:docId w15:val="{C2FB4D4C-5489-4EE2-8A54-57E3198E1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A65"/>
    <w:pPr>
      <w:spacing w:after="160" w:line="259" w:lineRule="auto"/>
    </w:pPr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rsid w:val="00374A65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rsid w:val="00374A65"/>
    <w:pPr>
      <w:spacing w:after="200" w:line="276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74A65"/>
    <w:rPr>
      <w:rFonts w:ascii="Times New Roman" w:eastAsia="Calibri" w:hAnsi="Times New Roman" w:cs="Times New Roman"/>
      <w:sz w:val="20"/>
      <w:szCs w:val="20"/>
      <w:lang w:val="pt-BR"/>
    </w:rPr>
  </w:style>
  <w:style w:type="paragraph" w:styleId="Cabealho">
    <w:name w:val="header"/>
    <w:basedOn w:val="Normal"/>
    <w:link w:val="CabealhoChar"/>
    <w:uiPriority w:val="99"/>
    <w:unhideWhenUsed/>
    <w:rsid w:val="00374A65"/>
    <w:pPr>
      <w:tabs>
        <w:tab w:val="center" w:pos="4252"/>
        <w:tab w:val="right" w:pos="8504"/>
      </w:tabs>
      <w:spacing w:after="200" w:line="276" w:lineRule="auto"/>
    </w:pPr>
    <w:rPr>
      <w:rFonts w:ascii="Times New Roman" w:eastAsia="Calibri" w:hAnsi="Times New Roman" w:cs="Times New Roman"/>
    </w:rPr>
  </w:style>
  <w:style w:type="character" w:customStyle="1" w:styleId="CabealhoChar">
    <w:name w:val="Cabeçalho Char"/>
    <w:basedOn w:val="Fontepargpadro"/>
    <w:link w:val="Cabealho"/>
    <w:uiPriority w:val="99"/>
    <w:rsid w:val="00374A65"/>
    <w:rPr>
      <w:rFonts w:ascii="Times New Roman" w:eastAsia="Calibri" w:hAnsi="Times New Roman" w:cs="Times New Roman"/>
      <w:lang w:val="pt-BR"/>
    </w:rPr>
  </w:style>
  <w:style w:type="table" w:styleId="Tabelacomgrade">
    <w:name w:val="Table Grid"/>
    <w:basedOn w:val="Tabelanormal"/>
    <w:uiPriority w:val="39"/>
    <w:rsid w:val="00374A65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374A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74A65"/>
    <w:rPr>
      <w:rFonts w:ascii="Tahoma" w:hAnsi="Tahoma" w:cs="Tahoma"/>
      <w:sz w:val="16"/>
      <w:szCs w:val="16"/>
      <w:lang w:val="pt-BR"/>
    </w:rPr>
  </w:style>
  <w:style w:type="paragraph" w:styleId="Rodap">
    <w:name w:val="footer"/>
    <w:basedOn w:val="Normal"/>
    <w:link w:val="RodapChar"/>
    <w:uiPriority w:val="99"/>
    <w:unhideWhenUsed/>
    <w:rsid w:val="00C828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28A8"/>
    <w:rPr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66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7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D25F7A-DA06-4A1F-A83D-99A0CE5AAE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7</Pages>
  <Words>1432</Words>
  <Characters>8168</Characters>
  <Application>Microsoft Office Word</Application>
  <DocSecurity>0</DocSecurity>
  <Lines>68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ames Cook University</Company>
  <LinksUpToDate>false</LinksUpToDate>
  <CharactersWithSpaces>9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nymous</dc:creator>
  <cp:keywords/>
  <dc:description/>
  <cp:lastModifiedBy>davetngcom@gmail.com</cp:lastModifiedBy>
  <cp:revision>11</cp:revision>
  <dcterms:created xsi:type="dcterms:W3CDTF">2018-08-22T11:52:00Z</dcterms:created>
  <dcterms:modified xsi:type="dcterms:W3CDTF">2018-09-03T13:07:00Z</dcterms:modified>
</cp:coreProperties>
</file>